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93225" w14:textId="77777777" w:rsidR="00000FEC" w:rsidRPr="00790A88" w:rsidRDefault="0023498A" w:rsidP="00000FEC">
      <w:pPr>
        <w:wordWrap/>
        <w:spacing w:afterLines="0" w:line="240" w:lineRule="auto"/>
        <w:jc w:val="left"/>
        <w:rPr>
          <w:rFonts w:eastAsiaTheme="minorEastAsia"/>
          <w:b/>
          <w:sz w:val="21"/>
          <w:szCs w:val="21"/>
        </w:rPr>
      </w:pPr>
      <w:r>
        <w:rPr>
          <w:rFonts w:hint="eastAsia"/>
          <w:b/>
          <w:sz w:val="21"/>
          <w:szCs w:val="21"/>
        </w:rPr>
        <w:t>Supplementary</w:t>
      </w:r>
      <w:r>
        <w:rPr>
          <w:b/>
          <w:sz w:val="21"/>
          <w:szCs w:val="21"/>
        </w:rPr>
        <w:t xml:space="preserve"> </w:t>
      </w:r>
      <w:r>
        <w:rPr>
          <w:rFonts w:hint="eastAsia"/>
          <w:b/>
          <w:sz w:val="21"/>
          <w:szCs w:val="21"/>
        </w:rPr>
        <w:t>Table S</w:t>
      </w:r>
      <w:r>
        <w:rPr>
          <w:b/>
          <w:sz w:val="21"/>
          <w:szCs w:val="21"/>
        </w:rPr>
        <w:t>1</w:t>
      </w:r>
      <w:r w:rsidRPr="00790A88">
        <w:rPr>
          <w:rFonts w:hint="eastAsia"/>
          <w:b/>
          <w:sz w:val="21"/>
          <w:szCs w:val="21"/>
        </w:rPr>
        <w:t xml:space="preserve"> </w:t>
      </w:r>
      <w:r w:rsidR="00000FEC" w:rsidRPr="00790A88">
        <w:rPr>
          <w:rFonts w:hint="eastAsia"/>
          <w:b/>
          <w:sz w:val="21"/>
          <w:szCs w:val="21"/>
        </w:rPr>
        <w:t>A</w:t>
      </w:r>
      <w:r w:rsidR="00000FEC" w:rsidRPr="00790A88">
        <w:rPr>
          <w:b/>
          <w:sz w:val="21"/>
          <w:szCs w:val="21"/>
        </w:rPr>
        <w:t>ssociation analys</w:t>
      </w:r>
      <w:r w:rsidR="00000FEC" w:rsidRPr="00790A88">
        <w:rPr>
          <w:rFonts w:hint="eastAsia"/>
          <w:b/>
          <w:sz w:val="21"/>
          <w:szCs w:val="21"/>
        </w:rPr>
        <w:t>e</w:t>
      </w:r>
      <w:r w:rsidR="00000FEC" w:rsidRPr="00790A88">
        <w:rPr>
          <w:b/>
          <w:sz w:val="21"/>
          <w:szCs w:val="21"/>
        </w:rPr>
        <w:t>s between 20 SNPs and gout in the development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390"/>
        <w:gridCol w:w="567"/>
        <w:gridCol w:w="709"/>
        <w:gridCol w:w="850"/>
        <w:gridCol w:w="1418"/>
      </w:tblGrid>
      <w:tr w:rsidR="00000FEC" w:rsidRPr="00F66323" w14:paraId="124BACCC" w14:textId="77777777" w:rsidTr="00356FD6">
        <w:trPr>
          <w:trHeight w:val="340"/>
        </w:trPr>
        <w:tc>
          <w:tcPr>
            <w:tcW w:w="12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79A0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D433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b/>
                <w:color w:val="000000"/>
                <w:sz w:val="21"/>
                <w:szCs w:val="21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1B4AA14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b/>
                <w:color w:val="000000"/>
                <w:sz w:val="21"/>
                <w:szCs w:val="21"/>
              </w:rPr>
              <w:t>A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AED9D5B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b/>
                <w:color w:val="000000"/>
                <w:sz w:val="21"/>
                <w:szCs w:val="21"/>
              </w:rPr>
              <w:t>A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A689A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b/>
                <w:color w:val="000000"/>
                <w:sz w:val="21"/>
                <w:szCs w:val="21"/>
              </w:rPr>
              <w:t>Gout vs controls</w:t>
            </w:r>
          </w:p>
        </w:tc>
      </w:tr>
      <w:tr w:rsidR="00000FEC" w:rsidRPr="00F66323" w14:paraId="275336C5" w14:textId="77777777" w:rsidTr="00356FD6">
        <w:trPr>
          <w:trHeight w:val="340"/>
        </w:trPr>
        <w:tc>
          <w:tcPr>
            <w:tcW w:w="12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30C135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</w:p>
        </w:tc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7109CF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C923846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0858276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AC91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C06F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b/>
                <w:sz w:val="21"/>
                <w:szCs w:val="21"/>
              </w:rPr>
            </w:pPr>
            <w:r w:rsidRPr="00F66323">
              <w:rPr>
                <w:b/>
                <w:sz w:val="21"/>
                <w:szCs w:val="21"/>
              </w:rPr>
              <w:t>95% CI</w:t>
            </w:r>
          </w:p>
        </w:tc>
      </w:tr>
      <w:tr w:rsidR="00000FEC" w:rsidRPr="00F66323" w14:paraId="75EC7062" w14:textId="77777777" w:rsidTr="00356FD6">
        <w:trPr>
          <w:trHeight w:val="340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F23E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PDZK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03B9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17970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F5A9D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80C06B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62AEA0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1.173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D1FD3A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1.045-1.316</w:t>
            </w:r>
          </w:p>
        </w:tc>
      </w:tr>
      <w:tr w:rsidR="00000FEC" w:rsidRPr="00F66323" w14:paraId="44201A0A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A06966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MUC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6F82307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4072037</w:t>
            </w:r>
          </w:p>
        </w:tc>
        <w:tc>
          <w:tcPr>
            <w:tcW w:w="567" w:type="dxa"/>
            <w:vAlign w:val="center"/>
          </w:tcPr>
          <w:p w14:paraId="3864AD7E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14:paraId="09608E79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850" w:type="dxa"/>
            <w:vAlign w:val="center"/>
          </w:tcPr>
          <w:p w14:paraId="58466750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442 </w:t>
            </w:r>
          </w:p>
        </w:tc>
        <w:tc>
          <w:tcPr>
            <w:tcW w:w="1418" w:type="dxa"/>
            <w:vAlign w:val="center"/>
          </w:tcPr>
          <w:p w14:paraId="1FF63A1C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371-0.527</w:t>
            </w:r>
          </w:p>
        </w:tc>
      </w:tr>
      <w:tr w:rsidR="00000FEC" w:rsidRPr="00F66323" w14:paraId="28A39783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93D19E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GCK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7DD6807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1260326</w:t>
            </w:r>
          </w:p>
        </w:tc>
        <w:tc>
          <w:tcPr>
            <w:tcW w:w="567" w:type="dxa"/>
            <w:vAlign w:val="center"/>
          </w:tcPr>
          <w:p w14:paraId="73EC8EE9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14:paraId="55336D97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850" w:type="dxa"/>
            <w:vAlign w:val="center"/>
          </w:tcPr>
          <w:p w14:paraId="310017E4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853 </w:t>
            </w:r>
          </w:p>
        </w:tc>
        <w:tc>
          <w:tcPr>
            <w:tcW w:w="1418" w:type="dxa"/>
            <w:vAlign w:val="center"/>
          </w:tcPr>
          <w:p w14:paraId="6BA15E17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775-0.940</w:t>
            </w:r>
          </w:p>
        </w:tc>
      </w:tr>
      <w:tr w:rsidR="00000FEC" w:rsidRPr="00F66323" w14:paraId="3A291D5E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6F8398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rFonts w:eastAsia="等线"/>
                <w:color w:val="000000" w:themeColor="text1"/>
                <w:sz w:val="21"/>
                <w:szCs w:val="21"/>
              </w:rPr>
              <w:t>SLC2A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BC2FD8E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rFonts w:eastAsia="等线"/>
                <w:color w:val="000000" w:themeColor="text1"/>
                <w:sz w:val="21"/>
                <w:szCs w:val="21"/>
              </w:rPr>
              <w:t>rs7679724</w:t>
            </w:r>
          </w:p>
        </w:tc>
        <w:tc>
          <w:tcPr>
            <w:tcW w:w="567" w:type="dxa"/>
            <w:vAlign w:val="center"/>
          </w:tcPr>
          <w:p w14:paraId="2285F57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709" w:type="dxa"/>
            <w:vAlign w:val="center"/>
          </w:tcPr>
          <w:p w14:paraId="0825ED7C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850" w:type="dxa"/>
            <w:vAlign w:val="center"/>
          </w:tcPr>
          <w:p w14:paraId="32146412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670 </w:t>
            </w:r>
          </w:p>
        </w:tc>
        <w:tc>
          <w:tcPr>
            <w:tcW w:w="1418" w:type="dxa"/>
            <w:vAlign w:val="center"/>
          </w:tcPr>
          <w:p w14:paraId="534FDEF4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606-0.742</w:t>
            </w:r>
          </w:p>
        </w:tc>
      </w:tr>
      <w:tr w:rsidR="00000FEC" w:rsidRPr="00F66323" w14:paraId="2A6CAB59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6587A1C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rFonts w:eastAsia="等线"/>
                <w:color w:val="000000" w:themeColor="text1"/>
                <w:sz w:val="21"/>
                <w:szCs w:val="21"/>
              </w:rPr>
              <w:t>SLC2A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B5171A5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rFonts w:eastAsia="等线"/>
                <w:color w:val="000000" w:themeColor="text1"/>
                <w:sz w:val="21"/>
                <w:szCs w:val="21"/>
              </w:rPr>
              <w:t>rs3775948</w:t>
            </w:r>
          </w:p>
        </w:tc>
        <w:tc>
          <w:tcPr>
            <w:tcW w:w="567" w:type="dxa"/>
            <w:vAlign w:val="center"/>
          </w:tcPr>
          <w:p w14:paraId="1E8188E1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709" w:type="dxa"/>
            <w:vAlign w:val="center"/>
          </w:tcPr>
          <w:p w14:paraId="6A6CF395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70C97EC8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1.561 </w:t>
            </w:r>
          </w:p>
        </w:tc>
        <w:tc>
          <w:tcPr>
            <w:tcW w:w="1418" w:type="dxa"/>
            <w:vAlign w:val="center"/>
          </w:tcPr>
          <w:p w14:paraId="7D11AED2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1.417-1.720</w:t>
            </w:r>
          </w:p>
        </w:tc>
      </w:tr>
      <w:tr w:rsidR="00000FEC" w:rsidRPr="00F66323" w14:paraId="79821153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F62EF4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rFonts w:eastAsia="等线"/>
                <w:color w:val="000000" w:themeColor="text1"/>
                <w:sz w:val="21"/>
                <w:szCs w:val="21"/>
              </w:rPr>
              <w:t>ABCG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0741444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rFonts w:eastAsia="等线"/>
                <w:color w:val="000000" w:themeColor="text1"/>
                <w:sz w:val="21"/>
                <w:szCs w:val="21"/>
              </w:rPr>
              <w:t>rs2231142</w:t>
            </w:r>
          </w:p>
        </w:tc>
        <w:tc>
          <w:tcPr>
            <w:tcW w:w="567" w:type="dxa"/>
            <w:vAlign w:val="center"/>
          </w:tcPr>
          <w:p w14:paraId="303A5570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center"/>
          </w:tcPr>
          <w:p w14:paraId="48EC7058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319EC4D3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2.425 </w:t>
            </w:r>
          </w:p>
        </w:tc>
        <w:tc>
          <w:tcPr>
            <w:tcW w:w="1418" w:type="dxa"/>
            <w:vAlign w:val="center"/>
          </w:tcPr>
          <w:p w14:paraId="32F198DC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2.199-2.676</w:t>
            </w:r>
          </w:p>
        </w:tc>
      </w:tr>
      <w:tr w:rsidR="00000FEC" w:rsidRPr="00F66323" w14:paraId="74B3A38A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DDFA274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SLC17A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767F503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2762353</w:t>
            </w:r>
          </w:p>
        </w:tc>
        <w:tc>
          <w:tcPr>
            <w:tcW w:w="567" w:type="dxa"/>
            <w:vAlign w:val="center"/>
          </w:tcPr>
          <w:p w14:paraId="4A2F48C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13071E0F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1318E84A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994 </w:t>
            </w:r>
          </w:p>
        </w:tc>
        <w:tc>
          <w:tcPr>
            <w:tcW w:w="1418" w:type="dxa"/>
            <w:vAlign w:val="center"/>
          </w:tcPr>
          <w:p w14:paraId="3D941342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881-1.121</w:t>
            </w:r>
          </w:p>
        </w:tc>
      </w:tr>
      <w:tr w:rsidR="00000FEC" w:rsidRPr="00F66323" w14:paraId="0A64F8C5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95D9CC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MLXIPL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1D139E8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17145750</w:t>
            </w:r>
          </w:p>
        </w:tc>
        <w:tc>
          <w:tcPr>
            <w:tcW w:w="567" w:type="dxa"/>
            <w:vAlign w:val="center"/>
          </w:tcPr>
          <w:p w14:paraId="62A7481B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center"/>
          </w:tcPr>
          <w:p w14:paraId="468610F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2044E54A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861 </w:t>
            </w:r>
          </w:p>
        </w:tc>
        <w:tc>
          <w:tcPr>
            <w:tcW w:w="1418" w:type="dxa"/>
            <w:vAlign w:val="center"/>
          </w:tcPr>
          <w:p w14:paraId="0E1D0567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741-1.001</w:t>
            </w:r>
          </w:p>
        </w:tc>
      </w:tr>
      <w:tr w:rsidR="00000FEC" w:rsidRPr="00F66323" w14:paraId="0EFADE9D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A84175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SLC22A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7E3FF91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11231463</w:t>
            </w:r>
          </w:p>
        </w:tc>
        <w:tc>
          <w:tcPr>
            <w:tcW w:w="567" w:type="dxa"/>
            <w:vAlign w:val="center"/>
          </w:tcPr>
          <w:p w14:paraId="00D0444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709" w:type="dxa"/>
            <w:vAlign w:val="center"/>
          </w:tcPr>
          <w:p w14:paraId="50D73EB7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850" w:type="dxa"/>
            <w:vAlign w:val="center"/>
          </w:tcPr>
          <w:p w14:paraId="6C8DC8CC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2.169 </w:t>
            </w:r>
          </w:p>
        </w:tc>
        <w:tc>
          <w:tcPr>
            <w:tcW w:w="1418" w:type="dxa"/>
            <w:vAlign w:val="center"/>
          </w:tcPr>
          <w:p w14:paraId="165D2902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1.771-2.656</w:t>
            </w:r>
          </w:p>
        </w:tc>
      </w:tr>
      <w:tr w:rsidR="00000FEC" w:rsidRPr="00F66323" w14:paraId="21DC9571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93AD8F1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PLA2G1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1A1805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7928514</w:t>
            </w:r>
          </w:p>
        </w:tc>
        <w:tc>
          <w:tcPr>
            <w:tcW w:w="567" w:type="dxa"/>
            <w:vAlign w:val="center"/>
          </w:tcPr>
          <w:p w14:paraId="5BC4C3C5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269751AE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16255662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2.235 </w:t>
            </w:r>
          </w:p>
        </w:tc>
        <w:tc>
          <w:tcPr>
            <w:tcW w:w="1418" w:type="dxa"/>
            <w:vAlign w:val="center"/>
          </w:tcPr>
          <w:p w14:paraId="316F9CBC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1.871-2.671</w:t>
            </w:r>
          </w:p>
        </w:tc>
      </w:tr>
      <w:tr w:rsidR="00000FEC" w:rsidRPr="00F66323" w14:paraId="0DA29BD3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65DCBEC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FLRT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764D53A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641811</w:t>
            </w:r>
          </w:p>
        </w:tc>
        <w:tc>
          <w:tcPr>
            <w:tcW w:w="567" w:type="dxa"/>
            <w:vAlign w:val="center"/>
          </w:tcPr>
          <w:p w14:paraId="7255109F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446B9C06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6F4D5A2F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1.750 </w:t>
            </w:r>
          </w:p>
        </w:tc>
        <w:tc>
          <w:tcPr>
            <w:tcW w:w="1418" w:type="dxa"/>
            <w:vAlign w:val="center"/>
          </w:tcPr>
          <w:p w14:paraId="0589AC46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1.522-2.012</w:t>
            </w:r>
          </w:p>
        </w:tc>
      </w:tr>
      <w:tr w:rsidR="00000FEC" w:rsidRPr="00F66323" w14:paraId="6DADF1F8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240AF71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sz w:val="21"/>
                <w:szCs w:val="21"/>
              </w:rPr>
            </w:pPr>
            <w:r w:rsidRPr="00F66323">
              <w:rPr>
                <w:rFonts w:eastAsia="等线"/>
                <w:sz w:val="21"/>
                <w:szCs w:val="21"/>
              </w:rPr>
              <w:t>NRXN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69747F5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57633992</w:t>
            </w:r>
          </w:p>
        </w:tc>
        <w:tc>
          <w:tcPr>
            <w:tcW w:w="567" w:type="dxa"/>
            <w:vAlign w:val="center"/>
          </w:tcPr>
          <w:p w14:paraId="24B06DE7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1F74FFFA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668CD11E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1.823 </w:t>
            </w:r>
          </w:p>
        </w:tc>
        <w:tc>
          <w:tcPr>
            <w:tcW w:w="1418" w:type="dxa"/>
            <w:vAlign w:val="center"/>
          </w:tcPr>
          <w:p w14:paraId="433F47B0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1.469-2.261</w:t>
            </w:r>
          </w:p>
        </w:tc>
      </w:tr>
      <w:tr w:rsidR="00000FEC" w:rsidRPr="00F66323" w14:paraId="6D7E1BD4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528986D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sz w:val="21"/>
                <w:szCs w:val="21"/>
              </w:rPr>
            </w:pPr>
            <w:r w:rsidRPr="00F66323">
              <w:rPr>
                <w:rFonts w:eastAsia="等线"/>
                <w:sz w:val="21"/>
                <w:szCs w:val="21"/>
              </w:rPr>
              <w:t>NRXN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16C65A3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504915</w:t>
            </w:r>
          </w:p>
        </w:tc>
        <w:tc>
          <w:tcPr>
            <w:tcW w:w="567" w:type="dxa"/>
            <w:vAlign w:val="center"/>
          </w:tcPr>
          <w:p w14:paraId="76840876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42458670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850" w:type="dxa"/>
            <w:vAlign w:val="center"/>
          </w:tcPr>
          <w:p w14:paraId="00433C00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827 </w:t>
            </w:r>
          </w:p>
        </w:tc>
        <w:tc>
          <w:tcPr>
            <w:tcW w:w="1418" w:type="dxa"/>
            <w:vAlign w:val="center"/>
          </w:tcPr>
          <w:p w14:paraId="2E618027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739-0.925</w:t>
            </w:r>
          </w:p>
        </w:tc>
      </w:tr>
      <w:tr w:rsidR="00000FEC" w:rsidRPr="00F66323" w14:paraId="2FF597CD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FE7D11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AIP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310C220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11227805</w:t>
            </w:r>
          </w:p>
        </w:tc>
        <w:tc>
          <w:tcPr>
            <w:tcW w:w="567" w:type="dxa"/>
            <w:vAlign w:val="center"/>
          </w:tcPr>
          <w:p w14:paraId="44F4345E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center"/>
          </w:tcPr>
          <w:p w14:paraId="6789E5D1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304283CE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1.440 </w:t>
            </w:r>
          </w:p>
        </w:tc>
        <w:tc>
          <w:tcPr>
            <w:tcW w:w="1418" w:type="dxa"/>
            <w:vAlign w:val="center"/>
          </w:tcPr>
          <w:p w14:paraId="02C73980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1.205-1.720</w:t>
            </w:r>
          </w:p>
        </w:tc>
      </w:tr>
      <w:tr w:rsidR="00000FEC" w:rsidRPr="00F66323" w14:paraId="092BEB5F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CD651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CUX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1AB4CF7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79105258</w:t>
            </w:r>
          </w:p>
        </w:tc>
        <w:tc>
          <w:tcPr>
            <w:tcW w:w="567" w:type="dxa"/>
            <w:vAlign w:val="center"/>
          </w:tcPr>
          <w:p w14:paraId="73B46915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6B304429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35B3CAB6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1.112 </w:t>
            </w:r>
          </w:p>
        </w:tc>
        <w:tc>
          <w:tcPr>
            <w:tcW w:w="1418" w:type="dxa"/>
            <w:vAlign w:val="center"/>
          </w:tcPr>
          <w:p w14:paraId="4D747EA9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977-1.266</w:t>
            </w:r>
          </w:p>
        </w:tc>
      </w:tr>
      <w:tr w:rsidR="00000FEC" w:rsidRPr="00F66323" w14:paraId="1B2CB868" w14:textId="77777777" w:rsidTr="00356FD6">
        <w:trPr>
          <w:trHeight w:val="340"/>
        </w:trPr>
        <w:tc>
          <w:tcPr>
            <w:tcW w:w="1270" w:type="dxa"/>
            <w:shd w:val="clear" w:color="auto" w:fill="auto"/>
            <w:vAlign w:val="center"/>
            <w:hideMark/>
          </w:tcPr>
          <w:p w14:paraId="74F1440C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ALDH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CC6476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671</w:t>
            </w:r>
          </w:p>
        </w:tc>
        <w:tc>
          <w:tcPr>
            <w:tcW w:w="567" w:type="dxa"/>
            <w:vAlign w:val="center"/>
          </w:tcPr>
          <w:p w14:paraId="4A36F67B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399AB0F0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7E82C25F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731 </w:t>
            </w:r>
          </w:p>
        </w:tc>
        <w:tc>
          <w:tcPr>
            <w:tcW w:w="1418" w:type="dxa"/>
            <w:vAlign w:val="center"/>
          </w:tcPr>
          <w:p w14:paraId="7967B8E2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635-0.842</w:t>
            </w:r>
          </w:p>
        </w:tc>
      </w:tr>
      <w:tr w:rsidR="00000FEC" w:rsidRPr="00F66323" w14:paraId="3860AA05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DAB1C77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COMMD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86FBAED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73436803</w:t>
            </w:r>
          </w:p>
        </w:tc>
        <w:tc>
          <w:tcPr>
            <w:tcW w:w="567" w:type="dxa"/>
            <w:vAlign w:val="center"/>
          </w:tcPr>
          <w:p w14:paraId="0162EAB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center"/>
          </w:tcPr>
          <w:p w14:paraId="4AD264E9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04762BF8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431 </w:t>
            </w:r>
          </w:p>
        </w:tc>
        <w:tc>
          <w:tcPr>
            <w:tcW w:w="1418" w:type="dxa"/>
            <w:vAlign w:val="center"/>
          </w:tcPr>
          <w:p w14:paraId="4481888F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293-0.633</w:t>
            </w:r>
          </w:p>
        </w:tc>
      </w:tr>
      <w:tr w:rsidR="00000FEC" w:rsidRPr="00F66323" w14:paraId="7B66EBE5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F675403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A0EDAE4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4966024</w:t>
            </w:r>
          </w:p>
        </w:tc>
        <w:tc>
          <w:tcPr>
            <w:tcW w:w="567" w:type="dxa"/>
            <w:vAlign w:val="center"/>
          </w:tcPr>
          <w:p w14:paraId="56F05AEE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5DDD5133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0E80EB38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956 </w:t>
            </w:r>
          </w:p>
        </w:tc>
        <w:tc>
          <w:tcPr>
            <w:tcW w:w="1418" w:type="dxa"/>
            <w:vAlign w:val="center"/>
          </w:tcPr>
          <w:p w14:paraId="02CC8715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868-1.053</w:t>
            </w:r>
          </w:p>
        </w:tc>
      </w:tr>
      <w:tr w:rsidR="00000FEC" w:rsidRPr="00F66323" w14:paraId="33ABF7E2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674A409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MAF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3C5B0C8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73575095</w:t>
            </w:r>
          </w:p>
        </w:tc>
        <w:tc>
          <w:tcPr>
            <w:tcW w:w="567" w:type="dxa"/>
            <w:vAlign w:val="center"/>
          </w:tcPr>
          <w:p w14:paraId="421BB56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14:paraId="3C0A4A71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850" w:type="dxa"/>
            <w:vAlign w:val="center"/>
          </w:tcPr>
          <w:p w14:paraId="71D6A2B8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978 </w:t>
            </w:r>
          </w:p>
        </w:tc>
        <w:tc>
          <w:tcPr>
            <w:tcW w:w="1418" w:type="dxa"/>
            <w:vAlign w:val="center"/>
          </w:tcPr>
          <w:p w14:paraId="522D6C99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869-1.101</w:t>
            </w:r>
          </w:p>
        </w:tc>
      </w:tr>
      <w:tr w:rsidR="00000FEC" w:rsidRPr="00F66323" w14:paraId="06ACC31C" w14:textId="77777777" w:rsidTr="00356FD6">
        <w:trPr>
          <w:trHeight w:val="34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516BD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BCAS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A24582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rFonts w:eastAsia="等线"/>
                <w:color w:val="000000"/>
                <w:sz w:val="21"/>
                <w:szCs w:val="21"/>
              </w:rPr>
              <w:t>rs9895661</w:t>
            </w:r>
          </w:p>
        </w:tc>
        <w:tc>
          <w:tcPr>
            <w:tcW w:w="567" w:type="dxa"/>
            <w:vAlign w:val="center"/>
          </w:tcPr>
          <w:p w14:paraId="21516D7C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14:paraId="4BE1FF0B" w14:textId="77777777" w:rsidR="00000FEC" w:rsidRPr="00F66323" w:rsidRDefault="00000FEC" w:rsidP="00356FD6">
            <w:pPr>
              <w:widowControl/>
              <w:wordWrap/>
              <w:spacing w:afterLines="0" w:line="240" w:lineRule="auto"/>
              <w:contextualSpacing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T</w:t>
            </w:r>
          </w:p>
        </w:tc>
        <w:tc>
          <w:tcPr>
            <w:tcW w:w="850" w:type="dxa"/>
            <w:vAlign w:val="center"/>
          </w:tcPr>
          <w:p w14:paraId="38023066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 xml:space="preserve">0.953 </w:t>
            </w:r>
          </w:p>
        </w:tc>
        <w:tc>
          <w:tcPr>
            <w:tcW w:w="1418" w:type="dxa"/>
            <w:vAlign w:val="center"/>
          </w:tcPr>
          <w:p w14:paraId="47078602" w14:textId="77777777" w:rsidR="00000FEC" w:rsidRPr="00F66323" w:rsidRDefault="00000FEC" w:rsidP="00356FD6">
            <w:pPr>
              <w:wordWrap/>
              <w:spacing w:afterLines="0" w:line="240" w:lineRule="auto"/>
              <w:contextualSpacing/>
              <w:jc w:val="left"/>
              <w:rPr>
                <w:sz w:val="21"/>
                <w:szCs w:val="21"/>
              </w:rPr>
            </w:pPr>
            <w:r w:rsidRPr="00F66323">
              <w:rPr>
                <w:sz w:val="21"/>
                <w:szCs w:val="21"/>
              </w:rPr>
              <w:t>0.864-1.050</w:t>
            </w:r>
          </w:p>
        </w:tc>
      </w:tr>
    </w:tbl>
    <w:p w14:paraId="2CC5CE7B" w14:textId="77777777" w:rsidR="00000FEC" w:rsidRDefault="00000FEC" w:rsidP="00000FEC">
      <w:pPr>
        <w:pStyle w:val="EndNoteBibliography"/>
        <w:wordWrap/>
        <w:spacing w:afterLines="0"/>
        <w:rPr>
          <w:sz w:val="18"/>
          <w:szCs w:val="18"/>
        </w:rPr>
      </w:pPr>
      <w:r w:rsidRPr="00E076FD">
        <w:rPr>
          <w:rFonts w:eastAsia="等线"/>
          <w:color w:val="000000"/>
          <w:sz w:val="18"/>
          <w:szCs w:val="18"/>
        </w:rPr>
        <w:t xml:space="preserve">A1, allele 1, effect allele; </w:t>
      </w:r>
      <w:r w:rsidRPr="00E076FD">
        <w:rPr>
          <w:sz w:val="18"/>
          <w:szCs w:val="18"/>
        </w:rPr>
        <w:t>OR, odds ratio; 95% CI, 95% confidence interval</w:t>
      </w:r>
      <w:r w:rsidRPr="00E076FD">
        <w:rPr>
          <w:rFonts w:hint="eastAsia"/>
          <w:sz w:val="18"/>
          <w:szCs w:val="18"/>
        </w:rPr>
        <w:t>s</w:t>
      </w:r>
      <w:r w:rsidRPr="00E076FD">
        <w:rPr>
          <w:rFonts w:eastAsia="等线"/>
          <w:color w:val="000000"/>
          <w:sz w:val="18"/>
          <w:szCs w:val="18"/>
        </w:rPr>
        <w:t xml:space="preserve">; s.e., standard error; </w:t>
      </w:r>
      <w:r w:rsidRPr="00E076FD">
        <w:rPr>
          <w:bCs/>
          <w:sz w:val="18"/>
          <w:szCs w:val="18"/>
        </w:rPr>
        <w:t>FE</w:t>
      </w:r>
      <w:r w:rsidRPr="00E076FD">
        <w:rPr>
          <w:bCs/>
          <w:sz w:val="18"/>
          <w:szCs w:val="18"/>
          <w:vertAlign w:val="subscript"/>
        </w:rPr>
        <w:t>UA</w:t>
      </w:r>
      <w:r w:rsidRPr="00E076FD">
        <w:rPr>
          <w:bCs/>
          <w:sz w:val="18"/>
          <w:szCs w:val="18"/>
        </w:rPr>
        <w:t>, fractional excretion of uri</w:t>
      </w:r>
      <w:r w:rsidRPr="00E076FD">
        <w:rPr>
          <w:rFonts w:hint="eastAsia"/>
          <w:bCs/>
          <w:sz w:val="18"/>
          <w:szCs w:val="18"/>
        </w:rPr>
        <w:t>c</w:t>
      </w:r>
      <w:r w:rsidRPr="00E076FD">
        <w:rPr>
          <w:bCs/>
          <w:sz w:val="18"/>
          <w:szCs w:val="18"/>
        </w:rPr>
        <w:t xml:space="preserve"> </w:t>
      </w:r>
      <w:r w:rsidRPr="00E076FD">
        <w:rPr>
          <w:rFonts w:hint="eastAsia"/>
          <w:bCs/>
          <w:sz w:val="18"/>
          <w:szCs w:val="18"/>
        </w:rPr>
        <w:t>acid</w:t>
      </w:r>
      <w:r w:rsidRPr="00E076FD">
        <w:rPr>
          <w:bCs/>
          <w:sz w:val="18"/>
          <w:szCs w:val="18"/>
        </w:rPr>
        <w:t xml:space="preserve">. </w:t>
      </w:r>
      <w:r w:rsidRPr="00E076FD">
        <w:rPr>
          <w:sz w:val="18"/>
          <w:szCs w:val="18"/>
          <w:vertAlign w:val="superscript"/>
        </w:rPr>
        <w:t>*</w:t>
      </w:r>
      <w:r w:rsidRPr="00E076FD">
        <w:rPr>
          <w:rFonts w:hint="eastAsia"/>
          <w:sz w:val="18"/>
          <w:szCs w:val="18"/>
        </w:rPr>
        <w:t xml:space="preserve">, </w:t>
      </w:r>
      <w:r w:rsidRPr="00E076FD">
        <w:rPr>
          <w:sz w:val="18"/>
          <w:szCs w:val="18"/>
        </w:rPr>
        <w:t>p&lt;0.0025 as significan</w:t>
      </w:r>
      <w:r w:rsidRPr="00E076FD">
        <w:rPr>
          <w:rFonts w:hint="eastAsia"/>
          <w:sz w:val="18"/>
          <w:szCs w:val="18"/>
        </w:rPr>
        <w:t>t</w:t>
      </w:r>
    </w:p>
    <w:p w14:paraId="3B8F1F33" w14:textId="77777777" w:rsidR="0023498A" w:rsidRPr="00000FEC" w:rsidRDefault="00000FEC" w:rsidP="0023498A">
      <w:pPr>
        <w:wordWrap/>
        <w:spacing w:afterLines="0" w:line="240" w:lineRule="auto"/>
        <w:jc w:val="left"/>
        <w:rPr>
          <w:b/>
          <w:sz w:val="21"/>
          <w:szCs w:val="21"/>
        </w:rPr>
      </w:pPr>
      <w:r>
        <w:rPr>
          <w:rFonts w:hint="eastAsia"/>
          <w:b/>
          <w:sz w:val="21"/>
          <w:szCs w:val="21"/>
        </w:rPr>
        <w:t>Supplementary</w:t>
      </w:r>
      <w:r>
        <w:rPr>
          <w:b/>
          <w:sz w:val="21"/>
          <w:szCs w:val="21"/>
        </w:rPr>
        <w:t xml:space="preserve"> </w:t>
      </w:r>
      <w:r>
        <w:rPr>
          <w:rFonts w:hint="eastAsia"/>
          <w:b/>
          <w:sz w:val="21"/>
          <w:szCs w:val="21"/>
        </w:rPr>
        <w:t>Table S</w:t>
      </w:r>
      <w:r>
        <w:rPr>
          <w:b/>
          <w:sz w:val="21"/>
          <w:szCs w:val="21"/>
        </w:rPr>
        <w:t>2</w:t>
      </w:r>
      <w:r>
        <w:rPr>
          <w:rFonts w:hint="eastAsia"/>
          <w:b/>
          <w:sz w:val="21"/>
          <w:szCs w:val="21"/>
        </w:rPr>
        <w:t xml:space="preserve"> </w:t>
      </w:r>
      <w:r w:rsidR="0023498A" w:rsidRPr="00790A88">
        <w:rPr>
          <w:b/>
          <w:sz w:val="21"/>
          <w:szCs w:val="21"/>
        </w:rPr>
        <w:t xml:space="preserve">Performances of different models </w:t>
      </w:r>
      <w:r w:rsidR="0023498A" w:rsidRPr="00790A88">
        <w:rPr>
          <w:rFonts w:hint="eastAsia"/>
          <w:b/>
          <w:sz w:val="21"/>
          <w:szCs w:val="21"/>
        </w:rPr>
        <w:t>for RUE</w:t>
      </w:r>
      <w:r w:rsidR="0023498A" w:rsidRPr="00790A88">
        <w:rPr>
          <w:b/>
          <w:sz w:val="21"/>
          <w:szCs w:val="21"/>
        </w:rPr>
        <w:t xml:space="preserve"> in the internal test </w:t>
      </w:r>
      <w:r w:rsidR="0023498A">
        <w:rPr>
          <w:rFonts w:hint="eastAsia"/>
          <w:b/>
          <w:sz w:val="21"/>
          <w:szCs w:val="21"/>
        </w:rPr>
        <w:t xml:space="preserve">sets </w:t>
      </w:r>
      <w:r w:rsidR="0023498A">
        <w:rPr>
          <w:b/>
          <w:sz w:val="21"/>
          <w:szCs w:val="21"/>
        </w:rPr>
        <w:t xml:space="preserve">and validation </w:t>
      </w:r>
      <w:r w:rsidR="0023498A">
        <w:rPr>
          <w:rFonts w:hint="eastAsia"/>
          <w:b/>
          <w:sz w:val="21"/>
          <w:szCs w:val="21"/>
        </w:rPr>
        <w:t>cohort</w:t>
      </w:r>
      <w:r w:rsidR="0023498A" w:rsidRPr="00790A88">
        <w:rPr>
          <w:b/>
          <w:sz w:val="21"/>
          <w:szCs w:val="21"/>
        </w:rPr>
        <w:t xml:space="preserve"> </w:t>
      </w:r>
    </w:p>
    <w:tbl>
      <w:tblPr>
        <w:tblStyle w:val="21"/>
        <w:tblW w:w="0" w:type="auto"/>
        <w:tblInd w:w="108" w:type="dxa"/>
        <w:tblLook w:val="04A0" w:firstRow="1" w:lastRow="0" w:firstColumn="1" w:lastColumn="0" w:noHBand="0" w:noVBand="1"/>
      </w:tblPr>
      <w:tblGrid>
        <w:gridCol w:w="1828"/>
        <w:gridCol w:w="2093"/>
        <w:gridCol w:w="1167"/>
        <w:gridCol w:w="1276"/>
        <w:gridCol w:w="1092"/>
        <w:gridCol w:w="736"/>
      </w:tblGrid>
      <w:tr w:rsidR="0023498A" w:rsidRPr="00790A88" w14:paraId="50E7CB71" w14:textId="77777777" w:rsidTr="00095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ACAB2F" w14:textId="77777777" w:rsidR="0023498A" w:rsidRPr="00790A88" w:rsidRDefault="0023498A" w:rsidP="006F5CAD">
            <w:pPr>
              <w:wordWrap/>
              <w:contextualSpacing/>
              <w:rPr>
                <w:sz w:val="21"/>
                <w:szCs w:val="21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02B1B" w14:textId="77777777" w:rsidR="0023498A" w:rsidRPr="00790A88" w:rsidRDefault="0023498A" w:rsidP="006F5CAD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sz w:val="21"/>
                <w:szCs w:val="21"/>
              </w:rPr>
              <w:t>AUC (95%CI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25631" w14:textId="77777777" w:rsidR="0023498A" w:rsidRPr="00790A88" w:rsidRDefault="0023498A" w:rsidP="006F5CAD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sz w:val="21"/>
                <w:szCs w:val="21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E17629" w14:textId="77777777" w:rsidR="0023498A" w:rsidRPr="00790A88" w:rsidRDefault="0023498A" w:rsidP="006F5CAD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sz w:val="21"/>
                <w:szCs w:val="21"/>
              </w:rPr>
              <w:t>Specificit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7ECD00" w14:textId="77777777" w:rsidR="0023498A" w:rsidRPr="00790A88" w:rsidRDefault="0023498A" w:rsidP="006F5CAD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hint="eastAsia"/>
                <w:sz w:val="21"/>
                <w:szCs w:val="21"/>
              </w:rPr>
              <w:t>A</w:t>
            </w:r>
            <w:r w:rsidRPr="00790A88">
              <w:rPr>
                <w:sz w:val="21"/>
                <w:szCs w:val="21"/>
              </w:rPr>
              <w:t>ccuracy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8B4521" w14:textId="77777777" w:rsidR="0023498A" w:rsidRPr="00790A88" w:rsidRDefault="0023498A" w:rsidP="006F5CAD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hint="eastAsia"/>
                <w:sz w:val="21"/>
                <w:szCs w:val="21"/>
              </w:rPr>
              <w:t>PRC</w:t>
            </w:r>
          </w:p>
        </w:tc>
      </w:tr>
      <w:tr w:rsidR="0023498A" w:rsidRPr="00790A88" w14:paraId="020979BD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774A0B0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Test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sets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0457CB3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4CD7CB4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35B62B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9A8159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611258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3498A" w:rsidRPr="00790A88" w14:paraId="74BB735F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8FEAE0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SGD model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327B73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B6E715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ECBF7A7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E8B882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FB09FF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3498A" w:rsidRPr="00790A88" w14:paraId="3FAD1E06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5645E78A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by LASSO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085DA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97 (0.893-0.9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EB8A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277E3D2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7C6BF58F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54B85BF8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73</w:t>
            </w:r>
          </w:p>
        </w:tc>
      </w:tr>
      <w:tr w:rsidR="0023498A" w:rsidRPr="00790A88" w14:paraId="299DC44C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6F65995A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by LASSO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1559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21 (0.608-0.63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B05B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19E4F4D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41551850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7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78928FA6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93</w:t>
            </w:r>
          </w:p>
        </w:tc>
      </w:tr>
      <w:tr w:rsidR="0023498A" w:rsidRPr="00790A88" w14:paraId="0905D5E3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24806E27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LG mode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EA023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53FA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9FC8200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27140E39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47725A7A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3498A" w:rsidRPr="00790A88" w14:paraId="47CBC500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3FEB1798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lastRenderedPageBreak/>
              <w:t>4SNPs by LASSO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E98D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98 (0.894-0.9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9D11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0865CA8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1D9D7DD0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3DF053CD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73</w:t>
            </w:r>
          </w:p>
        </w:tc>
      </w:tr>
      <w:tr w:rsidR="0023498A" w:rsidRPr="00790A88" w14:paraId="58044857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6F516F8F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by LASSO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A3A2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16 (0.595-0.63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39DE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13BE673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2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4204735D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3FCA895B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89</w:t>
            </w:r>
          </w:p>
        </w:tc>
      </w:tr>
      <w:tr w:rsidR="0023498A" w:rsidRPr="00790A88" w14:paraId="62E3A6BC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37581B1B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SVC mode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AB0E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2688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C19FF35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7C6058E3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173EE4FE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3498A" w:rsidRPr="00790A88" w14:paraId="76B4B884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5280588E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by LASSO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22CC2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99 (0.897-0.9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DAE7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D9B43E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01E4B70C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3E4EF90A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74</w:t>
            </w:r>
          </w:p>
        </w:tc>
      </w:tr>
      <w:tr w:rsidR="0023498A" w:rsidRPr="00790A88" w14:paraId="30EDF948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0E17A687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by LASSO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4536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22 (0.604-0.64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FCFD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113D9F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2F75A9B8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4FFCD115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08</w:t>
            </w:r>
          </w:p>
        </w:tc>
      </w:tr>
      <w:tr w:rsidR="0023498A" w:rsidRPr="00790A88" w14:paraId="60E61D19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34811327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SGD mode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8A65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2C9D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52680C4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7126B119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7464FA60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3498A" w:rsidRPr="00790A88" w14:paraId="49F1FB8C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76F73B65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b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8070" w14:textId="77777777" w:rsidR="0023498A" w:rsidRPr="00790A88" w:rsidRDefault="0023498A" w:rsidP="006F5CAD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12 (0.894-0.92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0E26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6589E5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7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2C67D19C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25E12916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64</w:t>
            </w:r>
          </w:p>
        </w:tc>
      </w:tr>
      <w:tr w:rsidR="008E01EA" w:rsidRPr="00790A88" w14:paraId="5324FF91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634BF96E" w14:textId="77777777" w:rsidR="008E01EA" w:rsidRPr="00790A88" w:rsidRDefault="008E01E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b w:val="0"/>
                <w:color w:val="000000"/>
                <w:sz w:val="21"/>
                <w:szCs w:val="21"/>
              </w:rPr>
              <w:t>2</w:t>
            </w: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ED6A" w14:textId="77777777" w:rsidR="008E01EA" w:rsidRPr="00790A88" w:rsidRDefault="00D85E4E" w:rsidP="006F5CAD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06 (0.887-0.91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CF066" w14:textId="77777777" w:rsidR="008E01EA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63F3A51" w14:textId="77777777" w:rsidR="008E01EA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7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52AD1748" w14:textId="77777777" w:rsidR="008E01EA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55630789" w14:textId="77777777" w:rsidR="008E01EA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63</w:t>
            </w:r>
          </w:p>
        </w:tc>
      </w:tr>
      <w:tr w:rsidR="0023498A" w:rsidRPr="00790A88" w14:paraId="0CC5F007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4D6D2DA0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b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25B1" w14:textId="77777777" w:rsidR="0023498A" w:rsidRPr="00790A88" w:rsidRDefault="0023498A" w:rsidP="006F5CAD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64 (0.638-0.67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FDF2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21167C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6F6890A0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19813473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05</w:t>
            </w:r>
          </w:p>
        </w:tc>
      </w:tr>
      <w:tr w:rsidR="0023498A" w:rsidRPr="00790A88" w14:paraId="135EF336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209604A0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LG mode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3DED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071BB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7B7FB76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2836A041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52AEB4E7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</w:tr>
      <w:tr w:rsidR="0023498A" w:rsidRPr="00790A88" w14:paraId="6FB37F40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3CA52AAC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b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C9F9" w14:textId="77777777" w:rsidR="0023498A" w:rsidRPr="00790A88" w:rsidRDefault="0023498A" w:rsidP="006F5CAD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12 (0.899-0.91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25DC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181894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7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1A73AD53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62CD0E89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64</w:t>
            </w:r>
          </w:p>
        </w:tc>
      </w:tr>
      <w:tr w:rsidR="00A46234" w:rsidRPr="00790A88" w14:paraId="06177141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5425A027" w14:textId="77777777" w:rsidR="00A46234" w:rsidRPr="00790A88" w:rsidRDefault="00A46234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b w:val="0"/>
                <w:color w:val="000000"/>
                <w:sz w:val="21"/>
                <w:szCs w:val="21"/>
              </w:rPr>
              <w:t>2</w:t>
            </w: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D335" w14:textId="77777777" w:rsidR="00A46234" w:rsidRPr="00790A88" w:rsidRDefault="00D85E4E" w:rsidP="006F5CAD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08 (0.893-0.91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6654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8E88B3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7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531EE8F5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63DBE61A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63</w:t>
            </w:r>
          </w:p>
        </w:tc>
      </w:tr>
      <w:tr w:rsidR="0023498A" w:rsidRPr="00790A88" w14:paraId="0BDDB087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4C607D1D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b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ABB6" w14:textId="77777777" w:rsidR="0023498A" w:rsidRPr="00790A88" w:rsidRDefault="0023498A" w:rsidP="006F5CAD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64 (0.652-0.67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275A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A6976B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6E0B90C0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4CBD0E62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05</w:t>
            </w:r>
          </w:p>
        </w:tc>
      </w:tr>
      <w:tr w:rsidR="0023498A" w:rsidRPr="00790A88" w14:paraId="62C82324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52C9E63C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SVC mode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278AB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C0F09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149C116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2581234A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66338D7F" w14:textId="77777777" w:rsidR="0023498A" w:rsidRPr="00790A88" w:rsidRDefault="0023498A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</w:tr>
      <w:tr w:rsidR="0023498A" w:rsidRPr="00790A88" w14:paraId="315A2A88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32F90C66" w14:textId="77777777" w:rsidR="0023498A" w:rsidRPr="00790A88" w:rsidRDefault="0023498A" w:rsidP="006F5CAD">
            <w:pPr>
              <w:widowControl/>
              <w:wordWrap/>
              <w:contextualSpacing/>
              <w:rPr>
                <w:rFonts w:eastAsia="等线"/>
                <w:b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633F" w14:textId="77777777" w:rsidR="0023498A" w:rsidRPr="00790A88" w:rsidRDefault="0023498A" w:rsidP="006F5CAD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14 (0.901-0.91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3895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489E05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67E30340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0B009B80" w14:textId="77777777" w:rsidR="0023498A" w:rsidRPr="00790A88" w:rsidRDefault="0023498A" w:rsidP="006F5CAD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80</w:t>
            </w:r>
          </w:p>
        </w:tc>
      </w:tr>
      <w:tr w:rsidR="00A46234" w:rsidRPr="00790A88" w14:paraId="11D017E6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6B1E839D" w14:textId="77777777" w:rsidR="00A46234" w:rsidRPr="00790A88" w:rsidRDefault="00A46234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b w:val="0"/>
                <w:color w:val="000000"/>
                <w:sz w:val="21"/>
                <w:szCs w:val="21"/>
              </w:rPr>
              <w:t>2</w:t>
            </w: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0092" w14:textId="77777777" w:rsidR="00A46234" w:rsidRPr="00790A88" w:rsidRDefault="00D85E4E" w:rsidP="006F5CAD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06 (0.894-0.91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E8F1F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6E566F1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29AAD463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19A2B395" w14:textId="77777777" w:rsidR="00A46234" w:rsidRPr="00790A88" w:rsidRDefault="00D85E4E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79</w:t>
            </w:r>
          </w:p>
        </w:tc>
      </w:tr>
      <w:tr w:rsidR="00095664" w:rsidRPr="00790A88" w14:paraId="073BCF1C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773191F1" w14:textId="77777777" w:rsidR="00095664" w:rsidRPr="00790A88" w:rsidRDefault="00095664" w:rsidP="00140826">
            <w:pPr>
              <w:widowControl/>
              <w:wordWrap/>
              <w:contextualSpacing/>
              <w:rPr>
                <w:rFonts w:eastAsia="等线"/>
                <w:b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BE04" w14:textId="77777777" w:rsidR="00095664" w:rsidRPr="00790A88" w:rsidRDefault="00095664" w:rsidP="00140826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667 (0.660-0.67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75D9" w14:textId="77777777" w:rsidR="00095664" w:rsidRPr="00790A88" w:rsidRDefault="00095664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DBC9DE" w14:textId="77777777" w:rsidR="00095664" w:rsidRPr="00790A88" w:rsidRDefault="00095664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6DDC20CA" w14:textId="77777777" w:rsidR="00095664" w:rsidRPr="00790A88" w:rsidRDefault="00095664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30E2C8BD" w14:textId="77777777" w:rsidR="00095664" w:rsidRPr="00790A88" w:rsidRDefault="00095664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05</w:t>
            </w:r>
          </w:p>
        </w:tc>
      </w:tr>
      <w:tr w:rsidR="00095664" w:rsidRPr="00790A88" w14:paraId="7A49E354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1C850D7C" w14:textId="77777777" w:rsidR="00095664" w:rsidRDefault="00095664" w:rsidP="006F5CAD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eural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networ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lti-layer perceptron classifie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1D3F" w14:textId="77777777" w:rsidR="00095664" w:rsidRDefault="00095664" w:rsidP="006F5CAD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5D380" w14:textId="77777777" w:rsidR="00095664" w:rsidRDefault="00095664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D6FB8A2" w14:textId="77777777" w:rsidR="00095664" w:rsidRDefault="00095664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120ADE52" w14:textId="77777777" w:rsidR="00095664" w:rsidRDefault="00095664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45FF9D7F" w14:textId="77777777" w:rsidR="00095664" w:rsidRDefault="00095664" w:rsidP="006F5CAD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</w:tr>
      <w:tr w:rsidR="00095664" w:rsidRPr="00790A88" w14:paraId="56E58B20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7FA317AE" w14:textId="77777777" w:rsidR="00095664" w:rsidRDefault="00095664" w:rsidP="00095664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06C51" w14:textId="77777777" w:rsidR="00095664" w:rsidRDefault="00095664" w:rsidP="00095664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04 (0.897-0.90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82DE1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C64CB08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21CDD7E3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70DFDB1B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69</w:t>
            </w:r>
          </w:p>
        </w:tc>
      </w:tr>
      <w:tr w:rsidR="00095664" w:rsidRPr="00790A88" w14:paraId="2781AE50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3F172F41" w14:textId="77777777" w:rsidR="00095664" w:rsidRDefault="00095664" w:rsidP="00095664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Random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fores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A847" w14:textId="77777777" w:rsidR="00095664" w:rsidRDefault="00095664" w:rsidP="00095664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09991" w14:textId="77777777" w:rsidR="00095664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3200733" w14:textId="77777777" w:rsidR="00095664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1EC0F9DC" w14:textId="77777777" w:rsidR="00095664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6C3E2797" w14:textId="77777777" w:rsidR="00095664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</w:tr>
      <w:tr w:rsidR="00095664" w:rsidRPr="00790A88" w14:paraId="22E8E17A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3509009D" w14:textId="77777777" w:rsidR="00095664" w:rsidRDefault="00095664" w:rsidP="00095664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color w:val="000000"/>
                <w:sz w:val="21"/>
                <w:szCs w:val="21"/>
              </w:rPr>
              <w:t>4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60CD" w14:textId="77777777" w:rsidR="00095664" w:rsidRDefault="00095664" w:rsidP="00095664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71 (0.829-0.88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632E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AF092DC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8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vAlign w:val="center"/>
          </w:tcPr>
          <w:p w14:paraId="0A3ECFC7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7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26B5AE35" w14:textId="77777777" w:rsidR="00095664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等线"/>
                <w:bCs/>
                <w:color w:val="000000"/>
                <w:sz w:val="21"/>
                <w:szCs w:val="21"/>
              </w:rPr>
              <w:t>.977</w:t>
            </w:r>
          </w:p>
        </w:tc>
      </w:tr>
      <w:tr w:rsidR="00095664" w:rsidRPr="00790A88" w14:paraId="468C9ED3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1EBDF7" w14:textId="77777777" w:rsidR="00095664" w:rsidRPr="00790A88" w:rsidRDefault="00095664" w:rsidP="00095664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sz w:val="21"/>
                <w:szCs w:val="21"/>
              </w:rPr>
              <w:t>Validation cohort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56A92DC" w14:textId="77777777" w:rsidR="00095664" w:rsidRPr="00790A88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490CB81" w14:textId="77777777" w:rsidR="00095664" w:rsidRPr="00790A88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DBD593" w14:textId="77777777" w:rsidR="00095664" w:rsidRPr="00790A88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9D4DB5" w14:textId="77777777" w:rsidR="00095664" w:rsidRPr="00790A88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BAE269" w14:textId="77777777" w:rsidR="00095664" w:rsidRPr="00790A88" w:rsidRDefault="00095664" w:rsidP="00095664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095664" w:rsidRPr="00790A88" w14:paraId="42C3B1B0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BB5E5D6" w14:textId="77777777" w:rsidR="00095664" w:rsidRPr="00790A88" w:rsidRDefault="00095664" w:rsidP="00095664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SGD model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3F0CC6" w14:textId="77777777" w:rsidR="00095664" w:rsidRPr="00790A88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D9CD18" w14:textId="77777777" w:rsidR="00095664" w:rsidRPr="00790A88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39DB7F0" w14:textId="77777777" w:rsidR="00095664" w:rsidRPr="00790A88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A617BA" w14:textId="77777777" w:rsidR="00095664" w:rsidRPr="00790A88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E9147D" w14:textId="77777777" w:rsidR="00095664" w:rsidRPr="00790A88" w:rsidRDefault="00095664" w:rsidP="00095664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095664" w:rsidRPr="00790A88" w14:paraId="02E62852" w14:textId="77777777" w:rsidTr="00095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nil"/>
              <w:right w:val="nil"/>
            </w:tcBorders>
            <w:vAlign w:val="center"/>
          </w:tcPr>
          <w:p w14:paraId="68848235" w14:textId="77777777" w:rsidR="00095664" w:rsidRPr="00790A88" w:rsidRDefault="00095664" w:rsidP="00095664">
            <w:pPr>
              <w:widowControl/>
              <w:wordWrap/>
              <w:contextualSpacing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4SNPs + 7Clinic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10DB" w14:textId="77777777" w:rsidR="00095664" w:rsidRPr="00790A88" w:rsidRDefault="00095664" w:rsidP="00095664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99 (0.887-0.9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8716" w14:textId="77777777" w:rsidR="00095664" w:rsidRPr="00790A88" w:rsidRDefault="00095664" w:rsidP="00095664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358D" w14:textId="77777777" w:rsidR="00095664" w:rsidRPr="00790A88" w:rsidRDefault="00095664" w:rsidP="00095664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450E" w14:textId="77777777" w:rsidR="00095664" w:rsidRPr="00790A88" w:rsidRDefault="00095664" w:rsidP="00095664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F3F7" w14:textId="77777777" w:rsidR="00095664" w:rsidRPr="00790A88" w:rsidRDefault="00095664" w:rsidP="00095664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83</w:t>
            </w:r>
          </w:p>
        </w:tc>
      </w:tr>
      <w:tr w:rsidR="00095664" w:rsidRPr="00790A88" w14:paraId="630F27B0" w14:textId="77777777" w:rsidTr="0009566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A5803E" w14:textId="77777777" w:rsidR="00095664" w:rsidRPr="00790A88" w:rsidRDefault="00095664" w:rsidP="00095664">
            <w:pPr>
              <w:widowControl/>
              <w:wordWrap/>
              <w:contextualSpacing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lastRenderedPageBreak/>
              <w:t>4SNP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5BC0B" w14:textId="77777777" w:rsidR="00095664" w:rsidRPr="00790A88" w:rsidRDefault="00095664" w:rsidP="00095664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542 (0.526-0.54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BC398" w14:textId="77777777" w:rsidR="00095664" w:rsidRPr="00790A88" w:rsidRDefault="00095664" w:rsidP="00095664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B70A3" w14:textId="77777777" w:rsidR="00095664" w:rsidRPr="00790A88" w:rsidRDefault="00095664" w:rsidP="00095664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D15EC" w14:textId="77777777" w:rsidR="00095664" w:rsidRPr="00790A88" w:rsidRDefault="00095664" w:rsidP="00095664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EF08D" w14:textId="77777777" w:rsidR="00095664" w:rsidRPr="00790A88" w:rsidRDefault="00095664" w:rsidP="00095664">
            <w:pPr>
              <w:widowControl/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849</w:t>
            </w:r>
          </w:p>
        </w:tc>
      </w:tr>
    </w:tbl>
    <w:p w14:paraId="57727C4E" w14:textId="77777777" w:rsidR="0023498A" w:rsidRDefault="0023498A" w:rsidP="0023498A">
      <w:pPr>
        <w:widowControl/>
        <w:wordWrap/>
        <w:spacing w:afterLines="0" w:line="240" w:lineRule="auto"/>
        <w:jc w:val="left"/>
        <w:rPr>
          <w:rFonts w:eastAsia="等线"/>
          <w:color w:val="000000"/>
          <w:sz w:val="18"/>
          <w:szCs w:val="18"/>
        </w:rPr>
      </w:pPr>
      <w:r w:rsidRPr="00E076FD">
        <w:rPr>
          <w:rFonts w:eastAsia="等线"/>
          <w:bCs/>
          <w:color w:val="000000"/>
          <w:sz w:val="18"/>
          <w:szCs w:val="18"/>
        </w:rPr>
        <w:t xml:space="preserve">AUC, area under the receiver operating characteristic curve; PRC, </w:t>
      </w:r>
      <w:r w:rsidRPr="00E076FD">
        <w:rPr>
          <w:sz w:val="18"/>
          <w:szCs w:val="18"/>
        </w:rPr>
        <w:t>precision recall curve</w:t>
      </w:r>
      <w:r w:rsidRPr="00E076FD">
        <w:rPr>
          <w:rFonts w:eastAsia="等线"/>
          <w:bCs/>
          <w:color w:val="000000"/>
          <w:sz w:val="18"/>
          <w:szCs w:val="18"/>
        </w:rPr>
        <w:t xml:space="preserve">; 95%CI, 95% confidence interval; SGD, Stochastic gradient descent Classifier; LG, Logistic Regression; SVC, Linear Support </w:t>
      </w:r>
      <w:r w:rsidRPr="00E076FD">
        <w:rPr>
          <w:sz w:val="18"/>
          <w:szCs w:val="18"/>
        </w:rPr>
        <w:t xml:space="preserve">Vector Classifier; </w:t>
      </w:r>
      <w:r w:rsidRPr="00E076FD">
        <w:rPr>
          <w:rFonts w:eastAsia="等线"/>
          <w:color w:val="000000"/>
          <w:sz w:val="18"/>
          <w:szCs w:val="18"/>
        </w:rPr>
        <w:t xml:space="preserve">7 clinical features are age, hypertension, nephrolithiasis, glucose, serum urate, blood urea nitrogen and serum creatinine; 4 SNP variations were rs3775948.GG of </w:t>
      </w:r>
      <w:r w:rsidRPr="00E076FD">
        <w:rPr>
          <w:rFonts w:eastAsia="等线"/>
          <w:i/>
          <w:color w:val="000000"/>
          <w:sz w:val="18"/>
          <w:szCs w:val="18"/>
        </w:rPr>
        <w:t>SLC2A9/GLUT9</w:t>
      </w:r>
      <w:r w:rsidRPr="00E076FD">
        <w:rPr>
          <w:rFonts w:eastAsia="等线"/>
          <w:color w:val="000000"/>
          <w:sz w:val="18"/>
          <w:szCs w:val="18"/>
        </w:rPr>
        <w:t xml:space="preserve">, rs504915.AA of </w:t>
      </w:r>
      <w:r w:rsidRPr="00E076FD">
        <w:rPr>
          <w:rFonts w:eastAsia="等线"/>
          <w:i/>
          <w:color w:val="000000"/>
          <w:sz w:val="18"/>
          <w:szCs w:val="18"/>
        </w:rPr>
        <w:t>SLC22A12/URAT1</w:t>
      </w:r>
      <w:r w:rsidRPr="00E076FD">
        <w:rPr>
          <w:rFonts w:eastAsia="等线"/>
          <w:color w:val="000000"/>
          <w:sz w:val="18"/>
          <w:szCs w:val="18"/>
        </w:rPr>
        <w:t xml:space="preserve">, rs2231142.GG of </w:t>
      </w:r>
      <w:r w:rsidRPr="00E076FD">
        <w:rPr>
          <w:rFonts w:eastAsia="等线"/>
          <w:i/>
          <w:color w:val="000000"/>
          <w:sz w:val="18"/>
          <w:szCs w:val="18"/>
        </w:rPr>
        <w:t>ABCG2</w:t>
      </w:r>
      <w:r w:rsidRPr="00E076FD">
        <w:rPr>
          <w:rFonts w:eastAsia="等线"/>
          <w:color w:val="000000"/>
          <w:sz w:val="18"/>
          <w:szCs w:val="18"/>
        </w:rPr>
        <w:t xml:space="preserve">, and rs11231463.GG of </w:t>
      </w:r>
      <w:r w:rsidRPr="00E076FD">
        <w:rPr>
          <w:rFonts w:eastAsia="等线"/>
          <w:i/>
          <w:color w:val="000000"/>
          <w:sz w:val="18"/>
          <w:szCs w:val="18"/>
        </w:rPr>
        <w:t>SLC22A9/OAT7</w:t>
      </w:r>
      <w:r w:rsidR="008A0D35">
        <w:rPr>
          <w:rFonts w:eastAsia="等线"/>
          <w:color w:val="000000"/>
          <w:sz w:val="18"/>
          <w:szCs w:val="18"/>
        </w:rPr>
        <w:t>; 2</w:t>
      </w:r>
      <w:r w:rsidR="008A0D35" w:rsidRPr="00E076FD">
        <w:rPr>
          <w:rFonts w:eastAsia="等线"/>
          <w:color w:val="000000"/>
          <w:sz w:val="18"/>
          <w:szCs w:val="18"/>
        </w:rPr>
        <w:t xml:space="preserve"> SNP variations were rs3775948.GG of </w:t>
      </w:r>
      <w:r w:rsidR="008A0D35" w:rsidRPr="00E076FD">
        <w:rPr>
          <w:rFonts w:eastAsia="等线"/>
          <w:i/>
          <w:color w:val="000000"/>
          <w:sz w:val="18"/>
          <w:szCs w:val="18"/>
        </w:rPr>
        <w:t>SLC2A9/GLUT9</w:t>
      </w:r>
      <w:r w:rsidR="008A0D35" w:rsidRPr="00E076FD">
        <w:rPr>
          <w:rFonts w:eastAsia="等线"/>
          <w:color w:val="000000"/>
          <w:sz w:val="18"/>
          <w:szCs w:val="18"/>
        </w:rPr>
        <w:t xml:space="preserve">, rs504915.AA of </w:t>
      </w:r>
      <w:r w:rsidR="008A0D35" w:rsidRPr="00E076FD">
        <w:rPr>
          <w:rFonts w:eastAsia="等线"/>
          <w:i/>
          <w:color w:val="000000"/>
          <w:sz w:val="18"/>
          <w:szCs w:val="18"/>
        </w:rPr>
        <w:t>SLC22A12/URAT1</w:t>
      </w:r>
      <w:r w:rsidR="008A0D35">
        <w:rPr>
          <w:rFonts w:eastAsia="等线"/>
          <w:color w:val="000000"/>
          <w:sz w:val="18"/>
          <w:szCs w:val="18"/>
        </w:rPr>
        <w:t>;</w:t>
      </w:r>
      <w:r w:rsidR="008A0D35" w:rsidRPr="00E076FD">
        <w:rPr>
          <w:rFonts w:eastAsia="等线"/>
          <w:color w:val="000000"/>
          <w:sz w:val="18"/>
          <w:szCs w:val="18"/>
        </w:rPr>
        <w:t xml:space="preserve"> </w:t>
      </w:r>
      <w:r w:rsidRPr="00E076FD">
        <w:rPr>
          <w:rFonts w:eastAsia="等线"/>
          <w:color w:val="000000"/>
          <w:sz w:val="18"/>
          <w:szCs w:val="18"/>
        </w:rPr>
        <w:t>4SNP-LASSO were rs11227805.TT, rs3775948.GG, rs504915.AA and rs7679724.TT.</w:t>
      </w:r>
    </w:p>
    <w:p w14:paraId="5E178F5B" w14:textId="5C421336" w:rsidR="001A0DE1" w:rsidRPr="00000FEC" w:rsidRDefault="001A0DE1" w:rsidP="001A0DE1">
      <w:pPr>
        <w:wordWrap/>
        <w:spacing w:afterLines="0" w:line="240" w:lineRule="auto"/>
        <w:jc w:val="left"/>
        <w:rPr>
          <w:b/>
          <w:sz w:val="21"/>
          <w:szCs w:val="21"/>
        </w:rPr>
      </w:pPr>
      <w:r>
        <w:rPr>
          <w:rFonts w:hint="eastAsia"/>
          <w:b/>
          <w:sz w:val="21"/>
          <w:szCs w:val="21"/>
        </w:rPr>
        <w:t>Supplementary</w:t>
      </w:r>
      <w:r>
        <w:rPr>
          <w:b/>
          <w:sz w:val="21"/>
          <w:szCs w:val="21"/>
        </w:rPr>
        <w:t xml:space="preserve"> </w:t>
      </w:r>
      <w:r>
        <w:rPr>
          <w:rFonts w:hint="eastAsia"/>
          <w:b/>
          <w:sz w:val="21"/>
          <w:szCs w:val="21"/>
        </w:rPr>
        <w:t>Table S</w:t>
      </w:r>
      <w:r>
        <w:rPr>
          <w:b/>
          <w:sz w:val="21"/>
          <w:szCs w:val="21"/>
        </w:rPr>
        <w:t>3</w:t>
      </w:r>
      <w:r>
        <w:rPr>
          <w:rFonts w:hint="eastAsia"/>
          <w:b/>
          <w:sz w:val="21"/>
          <w:szCs w:val="21"/>
        </w:rPr>
        <w:t xml:space="preserve"> </w:t>
      </w:r>
      <w:r w:rsidRPr="00790A88">
        <w:rPr>
          <w:b/>
          <w:sz w:val="21"/>
          <w:szCs w:val="21"/>
        </w:rPr>
        <w:t xml:space="preserve">Performances of models </w:t>
      </w:r>
      <w:r>
        <w:rPr>
          <w:b/>
          <w:sz w:val="21"/>
          <w:szCs w:val="21"/>
        </w:rPr>
        <w:t xml:space="preserve">under </w:t>
      </w:r>
      <w:proofErr w:type="spellStart"/>
      <w:r w:rsidR="00277BB9">
        <w:rPr>
          <w:rFonts w:hint="eastAsia"/>
          <w:b/>
          <w:sz w:val="21"/>
          <w:szCs w:val="21"/>
        </w:rPr>
        <w:t>XGB</w:t>
      </w:r>
      <w:r>
        <w:rPr>
          <w:b/>
          <w:sz w:val="21"/>
          <w:szCs w:val="21"/>
        </w:rPr>
        <w:t>oost</w:t>
      </w:r>
      <w:proofErr w:type="spellEnd"/>
      <w:r w:rsidR="00897C33">
        <w:rPr>
          <w:b/>
          <w:sz w:val="21"/>
          <w:szCs w:val="21"/>
        </w:rPr>
        <w:t xml:space="preserve"> </w:t>
      </w:r>
      <w:r w:rsidRPr="00790A88">
        <w:rPr>
          <w:rFonts w:hint="eastAsia"/>
          <w:b/>
          <w:sz w:val="21"/>
          <w:szCs w:val="21"/>
        </w:rPr>
        <w:t>for RUE</w:t>
      </w:r>
      <w:r w:rsidRPr="00790A88">
        <w:rPr>
          <w:b/>
          <w:sz w:val="21"/>
          <w:szCs w:val="21"/>
        </w:rPr>
        <w:t xml:space="preserve"> in the internal test </w:t>
      </w:r>
      <w:r>
        <w:rPr>
          <w:rFonts w:hint="eastAsia"/>
          <w:b/>
          <w:sz w:val="21"/>
          <w:szCs w:val="21"/>
        </w:rPr>
        <w:t>sets</w:t>
      </w:r>
    </w:p>
    <w:tbl>
      <w:tblPr>
        <w:tblStyle w:val="21"/>
        <w:tblW w:w="0" w:type="auto"/>
        <w:tblInd w:w="108" w:type="dxa"/>
        <w:tblLook w:val="04A0" w:firstRow="1" w:lastRow="0" w:firstColumn="1" w:lastColumn="0" w:noHBand="0" w:noVBand="1"/>
      </w:tblPr>
      <w:tblGrid>
        <w:gridCol w:w="1818"/>
        <w:gridCol w:w="2093"/>
        <w:gridCol w:w="1167"/>
        <w:gridCol w:w="1276"/>
        <w:gridCol w:w="1096"/>
        <w:gridCol w:w="742"/>
      </w:tblGrid>
      <w:tr w:rsidR="001A0DE1" w:rsidRPr="00790A88" w14:paraId="7624EA18" w14:textId="77777777" w:rsidTr="001A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E379CA" w14:textId="77777777" w:rsidR="001A0DE1" w:rsidRPr="00790A88" w:rsidRDefault="001A0DE1" w:rsidP="00140826">
            <w:pPr>
              <w:wordWrap/>
              <w:contextualSpacing/>
              <w:rPr>
                <w:sz w:val="21"/>
                <w:szCs w:val="21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40B27" w14:textId="77777777" w:rsidR="001A0DE1" w:rsidRPr="00790A88" w:rsidRDefault="001A0DE1" w:rsidP="00140826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sz w:val="21"/>
                <w:szCs w:val="21"/>
              </w:rPr>
              <w:t>AUC (95%CI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CD007" w14:textId="77777777" w:rsidR="001A0DE1" w:rsidRPr="00790A88" w:rsidRDefault="001A0DE1" w:rsidP="00140826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sz w:val="21"/>
                <w:szCs w:val="21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575DC" w14:textId="77777777" w:rsidR="001A0DE1" w:rsidRPr="00790A88" w:rsidRDefault="001A0DE1" w:rsidP="00140826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sz w:val="21"/>
                <w:szCs w:val="21"/>
              </w:rPr>
              <w:t>Specificit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B7402F" w14:textId="77777777" w:rsidR="001A0DE1" w:rsidRPr="00790A88" w:rsidRDefault="001A0DE1" w:rsidP="00140826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hint="eastAsia"/>
                <w:sz w:val="21"/>
                <w:szCs w:val="21"/>
              </w:rPr>
              <w:t>A</w:t>
            </w:r>
            <w:r w:rsidRPr="00790A88">
              <w:rPr>
                <w:sz w:val="21"/>
                <w:szCs w:val="21"/>
              </w:rPr>
              <w:t>ccurac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25F496" w14:textId="77777777" w:rsidR="001A0DE1" w:rsidRPr="00790A88" w:rsidRDefault="001A0DE1" w:rsidP="00140826">
            <w:pPr>
              <w:wordWrap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90A88">
              <w:rPr>
                <w:rFonts w:hint="eastAsia"/>
                <w:sz w:val="21"/>
                <w:szCs w:val="21"/>
              </w:rPr>
              <w:t>PRC</w:t>
            </w:r>
          </w:p>
        </w:tc>
      </w:tr>
      <w:tr w:rsidR="001A0DE1" w:rsidRPr="00790A88" w14:paraId="0160AF38" w14:textId="77777777" w:rsidTr="001A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357F20" w14:textId="77777777" w:rsidR="001A0DE1" w:rsidRPr="00790A88" w:rsidRDefault="001A0DE1" w:rsidP="00140826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SGD model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5AB162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95 (0.878-0.90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53F6BC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62D7286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5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88F4B8F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2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526E5C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3</w:t>
            </w:r>
          </w:p>
        </w:tc>
      </w:tr>
      <w:tr w:rsidR="001A0DE1" w:rsidRPr="00790A88" w14:paraId="085AE633" w14:textId="77777777" w:rsidTr="001A0D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  <w:right w:val="nil"/>
            </w:tcBorders>
            <w:vAlign w:val="center"/>
          </w:tcPr>
          <w:p w14:paraId="752EAB1E" w14:textId="77777777" w:rsidR="001A0DE1" w:rsidRPr="00790A88" w:rsidRDefault="001A0DE1" w:rsidP="00140826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LG mode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78B73" w14:textId="77777777" w:rsidR="001A0DE1" w:rsidRPr="00790A88" w:rsidRDefault="001A0DE1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93 (0.879-0.9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68DD" w14:textId="77777777" w:rsidR="001A0DE1" w:rsidRPr="00790A88" w:rsidRDefault="001A0DE1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78C8E99" w14:textId="77777777" w:rsidR="001A0DE1" w:rsidRPr="00790A88" w:rsidRDefault="001A0DE1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vAlign w:val="center"/>
          </w:tcPr>
          <w:p w14:paraId="764752C7" w14:textId="77777777" w:rsidR="001A0DE1" w:rsidRPr="00790A88" w:rsidRDefault="001A0DE1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vAlign w:val="center"/>
          </w:tcPr>
          <w:p w14:paraId="293F9C46" w14:textId="77777777" w:rsidR="001A0DE1" w:rsidRPr="00790A88" w:rsidRDefault="001A0DE1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9</w:t>
            </w:r>
          </w:p>
        </w:tc>
      </w:tr>
      <w:tr w:rsidR="001A0DE1" w:rsidRPr="00790A88" w14:paraId="0B27A6FB" w14:textId="77777777" w:rsidTr="001A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  <w:right w:val="nil"/>
            </w:tcBorders>
            <w:vAlign w:val="center"/>
          </w:tcPr>
          <w:p w14:paraId="223DF1EB" w14:textId="77777777" w:rsidR="001A0DE1" w:rsidRPr="00790A88" w:rsidRDefault="001A0DE1" w:rsidP="00140826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color w:val="000000"/>
                <w:sz w:val="21"/>
                <w:szCs w:val="21"/>
              </w:rPr>
              <w:t>SVC mode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9179" w14:textId="77777777" w:rsidR="001A0DE1" w:rsidRPr="00790A88" w:rsidRDefault="00FA118C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9 (0.877-0.89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A547" w14:textId="77777777" w:rsidR="001A0DE1" w:rsidRPr="00790A88" w:rsidRDefault="00FA118C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4C51DD" w14:textId="77777777" w:rsidR="001A0DE1" w:rsidRPr="00790A88" w:rsidRDefault="00FA118C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vAlign w:val="center"/>
          </w:tcPr>
          <w:p w14:paraId="72ED402F" w14:textId="77777777" w:rsidR="001A0DE1" w:rsidRPr="00790A88" w:rsidRDefault="00FA118C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vAlign w:val="center"/>
          </w:tcPr>
          <w:p w14:paraId="12C42E0F" w14:textId="77777777" w:rsidR="001A0DE1" w:rsidRPr="00790A88" w:rsidRDefault="00FA118C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7</w:t>
            </w:r>
          </w:p>
        </w:tc>
      </w:tr>
      <w:tr w:rsidR="001A0DE1" w:rsidRPr="00790A88" w14:paraId="4D3A9BEC" w14:textId="77777777" w:rsidTr="001A0D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  <w:right w:val="nil"/>
            </w:tcBorders>
            <w:vAlign w:val="center"/>
          </w:tcPr>
          <w:p w14:paraId="0B3DA123" w14:textId="77777777" w:rsidR="001A0DE1" w:rsidRPr="00790A88" w:rsidRDefault="004A2CF5" w:rsidP="00140826">
            <w:pPr>
              <w:widowControl/>
              <w:wordWrap/>
              <w:contextualSpacing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eural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networ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lti-layer perceptron classifie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66CC" w14:textId="77777777" w:rsidR="001A0DE1" w:rsidRPr="00790A88" w:rsidRDefault="004A2CF5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69 (</w:t>
            </w:r>
            <w:r w:rsidR="003507E7">
              <w:rPr>
                <w:sz w:val="21"/>
                <w:szCs w:val="21"/>
              </w:rPr>
              <w:t>0.857-0.87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8AF6" w14:textId="77777777" w:rsidR="001A0DE1" w:rsidRPr="00790A88" w:rsidRDefault="004A2CF5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76B397" w14:textId="77777777" w:rsidR="001A0DE1" w:rsidRPr="00790A88" w:rsidRDefault="004A2CF5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vAlign w:val="center"/>
          </w:tcPr>
          <w:p w14:paraId="74D498D8" w14:textId="77777777" w:rsidR="001A0DE1" w:rsidRPr="00790A88" w:rsidRDefault="004A2CF5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vAlign w:val="center"/>
          </w:tcPr>
          <w:p w14:paraId="1AF89360" w14:textId="77777777" w:rsidR="001A0DE1" w:rsidRPr="00790A88" w:rsidRDefault="004A2CF5" w:rsidP="00140826">
            <w:pPr>
              <w:wordWrap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1</w:t>
            </w:r>
          </w:p>
        </w:tc>
      </w:tr>
      <w:tr w:rsidR="001A0DE1" w:rsidRPr="00790A88" w14:paraId="7466D469" w14:textId="77777777" w:rsidTr="001A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7C829A" w14:textId="77777777" w:rsidR="001A0DE1" w:rsidRPr="00790A88" w:rsidRDefault="004A2CF5" w:rsidP="00140826">
            <w:pPr>
              <w:widowControl/>
              <w:wordWrap/>
              <w:contextualSpacing/>
              <w:rPr>
                <w:rFonts w:eastAsia="等线"/>
                <w:b w:val="0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Random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fores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B2DEE" w14:textId="77777777" w:rsidR="001A0DE1" w:rsidRPr="00790A88" w:rsidRDefault="001A0DE1" w:rsidP="00140826">
            <w:pPr>
              <w:widowControl/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</w:t>
            </w:r>
            <w:r w:rsidR="003507E7">
              <w:rPr>
                <w:rFonts w:eastAsia="等线"/>
                <w:bCs/>
                <w:color w:val="000000"/>
                <w:sz w:val="21"/>
                <w:szCs w:val="21"/>
              </w:rPr>
              <w:t>864</w:t>
            </w: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 xml:space="preserve"> (0.</w:t>
            </w:r>
            <w:r w:rsidR="003507E7">
              <w:rPr>
                <w:rFonts w:eastAsia="等线"/>
                <w:bCs/>
                <w:color w:val="000000"/>
                <w:sz w:val="21"/>
                <w:szCs w:val="21"/>
              </w:rPr>
              <w:t>807</w:t>
            </w: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-0.</w:t>
            </w:r>
            <w:r w:rsidR="003507E7">
              <w:rPr>
                <w:rFonts w:eastAsia="等线"/>
                <w:bCs/>
                <w:color w:val="000000"/>
                <w:sz w:val="21"/>
                <w:szCs w:val="21"/>
              </w:rPr>
              <w:t>875</w:t>
            </w: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DD116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</w:t>
            </w:r>
            <w:r w:rsidR="003507E7">
              <w:rPr>
                <w:rFonts w:eastAsia="等线"/>
                <w:bCs/>
                <w:color w:val="000000"/>
                <w:sz w:val="21"/>
                <w:szCs w:val="21"/>
              </w:rPr>
              <w:t>7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E1B19BA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</w:t>
            </w:r>
            <w:r w:rsidR="003507E7">
              <w:rPr>
                <w:rFonts w:eastAsia="等线"/>
                <w:bCs/>
                <w:color w:val="000000"/>
                <w:sz w:val="21"/>
                <w:szCs w:val="21"/>
              </w:rPr>
              <w:t>7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B6BB27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</w:t>
            </w:r>
            <w:r w:rsidR="003507E7">
              <w:rPr>
                <w:rFonts w:eastAsia="等线"/>
                <w:bCs/>
                <w:color w:val="000000"/>
                <w:sz w:val="21"/>
                <w:szCs w:val="21"/>
              </w:rPr>
              <w:t>77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36A50E" w14:textId="77777777" w:rsidR="001A0DE1" w:rsidRPr="00790A88" w:rsidRDefault="001A0DE1" w:rsidP="00140826">
            <w:pPr>
              <w:wordWrap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790A88">
              <w:rPr>
                <w:rFonts w:eastAsia="等线"/>
                <w:bCs/>
                <w:color w:val="000000"/>
                <w:sz w:val="21"/>
                <w:szCs w:val="21"/>
              </w:rPr>
              <w:t>0.9</w:t>
            </w:r>
            <w:r w:rsidR="003507E7">
              <w:rPr>
                <w:rFonts w:eastAsia="等线"/>
                <w:bCs/>
                <w:color w:val="000000"/>
                <w:sz w:val="21"/>
                <w:szCs w:val="21"/>
              </w:rPr>
              <w:t>57</w:t>
            </w:r>
          </w:p>
        </w:tc>
      </w:tr>
    </w:tbl>
    <w:p w14:paraId="27EFC78B" w14:textId="10E60CAD" w:rsidR="00CB4DC1" w:rsidRPr="00525E14" w:rsidRDefault="00897C33">
      <w:pPr>
        <w:rPr>
          <w:sz w:val="18"/>
          <w:szCs w:val="18"/>
        </w:rPr>
      </w:pPr>
      <w:r w:rsidRPr="00525E14">
        <w:rPr>
          <w:sz w:val="18"/>
          <w:szCs w:val="18"/>
        </w:rPr>
        <w:t xml:space="preserve">18 variables under </w:t>
      </w:r>
      <w:proofErr w:type="spellStart"/>
      <w:r w:rsidR="006C041C">
        <w:rPr>
          <w:sz w:val="18"/>
          <w:szCs w:val="18"/>
        </w:rPr>
        <w:t>XGB</w:t>
      </w:r>
      <w:r w:rsidRPr="00525E14">
        <w:rPr>
          <w:sz w:val="18"/>
          <w:szCs w:val="18"/>
        </w:rPr>
        <w:t>oost</w:t>
      </w:r>
      <w:proofErr w:type="spellEnd"/>
      <w:r w:rsidR="00525E14" w:rsidRPr="00525E14">
        <w:rPr>
          <w:sz w:val="18"/>
          <w:szCs w:val="18"/>
        </w:rPr>
        <w:t xml:space="preserve">: </w:t>
      </w:r>
      <w:r w:rsidR="00525E14" w:rsidRPr="00525E14">
        <w:rPr>
          <w:rFonts w:eastAsia="等线"/>
          <w:color w:val="000000"/>
          <w:sz w:val="18"/>
          <w:szCs w:val="18"/>
        </w:rPr>
        <w:t>serum urate</w:t>
      </w:r>
      <w:r w:rsidRPr="00525E14">
        <w:rPr>
          <w:rFonts w:hint="eastAsia"/>
          <w:sz w:val="18"/>
          <w:szCs w:val="18"/>
        </w:rPr>
        <w:t>、</w:t>
      </w:r>
      <w:r w:rsidR="00525E14" w:rsidRPr="00E076FD">
        <w:rPr>
          <w:rFonts w:eastAsia="等线"/>
          <w:color w:val="000000"/>
          <w:sz w:val="18"/>
          <w:szCs w:val="18"/>
        </w:rPr>
        <w:t>glucose</w:t>
      </w:r>
      <w:r w:rsidRPr="00525E14">
        <w:rPr>
          <w:rFonts w:hint="eastAsia"/>
          <w:sz w:val="18"/>
          <w:szCs w:val="18"/>
        </w:rPr>
        <w:t>、</w:t>
      </w:r>
      <w:r w:rsidRPr="00525E14">
        <w:rPr>
          <w:rFonts w:hint="eastAsia"/>
          <w:sz w:val="18"/>
          <w:szCs w:val="18"/>
        </w:rPr>
        <w:t>eGFR</w:t>
      </w:r>
      <w:r w:rsidRPr="00525E14">
        <w:rPr>
          <w:rFonts w:hint="eastAsia"/>
          <w:sz w:val="18"/>
          <w:szCs w:val="18"/>
        </w:rPr>
        <w:t>、</w:t>
      </w:r>
      <w:r w:rsidR="007164A5">
        <w:rPr>
          <w:sz w:val="18"/>
          <w:szCs w:val="18"/>
        </w:rPr>
        <w:t>creatinine clearance rate</w:t>
      </w:r>
      <w:r w:rsidRPr="00525E14">
        <w:rPr>
          <w:rFonts w:hint="eastAsia"/>
          <w:sz w:val="18"/>
          <w:szCs w:val="18"/>
        </w:rPr>
        <w:t>、</w:t>
      </w:r>
      <w:r w:rsidR="00525E14" w:rsidRPr="00E076FD">
        <w:rPr>
          <w:rFonts w:eastAsia="等线"/>
          <w:color w:val="000000"/>
          <w:sz w:val="18"/>
          <w:szCs w:val="18"/>
        </w:rPr>
        <w:t>blood urea nitrogen</w:t>
      </w:r>
      <w:r w:rsidRPr="00525E14">
        <w:rPr>
          <w:rFonts w:hint="eastAsia"/>
          <w:sz w:val="18"/>
          <w:szCs w:val="18"/>
        </w:rPr>
        <w:t>、</w:t>
      </w:r>
      <w:r w:rsidR="006C041C">
        <w:rPr>
          <w:rFonts w:hint="eastAsia"/>
          <w:sz w:val="18"/>
          <w:szCs w:val="18"/>
        </w:rPr>
        <w:t>b</w:t>
      </w:r>
      <w:r w:rsidR="006C041C">
        <w:rPr>
          <w:sz w:val="18"/>
          <w:szCs w:val="18"/>
        </w:rPr>
        <w:t>ody mass index</w:t>
      </w:r>
      <w:r w:rsidRPr="00525E14">
        <w:rPr>
          <w:rFonts w:hint="eastAsia"/>
          <w:sz w:val="18"/>
          <w:szCs w:val="18"/>
        </w:rPr>
        <w:t>、</w:t>
      </w:r>
      <w:r w:rsidR="007164A5">
        <w:rPr>
          <w:rFonts w:hint="eastAsia"/>
          <w:sz w:val="18"/>
          <w:szCs w:val="18"/>
        </w:rPr>
        <w:t>l</w:t>
      </w:r>
      <w:r w:rsidR="007164A5">
        <w:rPr>
          <w:sz w:val="18"/>
          <w:szCs w:val="18"/>
        </w:rPr>
        <w:t>o</w:t>
      </w:r>
      <w:r w:rsidR="006C041C">
        <w:rPr>
          <w:sz w:val="18"/>
          <w:szCs w:val="18"/>
        </w:rPr>
        <w:t>w</w:t>
      </w:r>
      <w:r w:rsidR="007164A5">
        <w:rPr>
          <w:sz w:val="18"/>
          <w:szCs w:val="18"/>
        </w:rPr>
        <w:t>-density lipoprotein</w:t>
      </w:r>
      <w:r w:rsidRPr="00525E14">
        <w:rPr>
          <w:rFonts w:hint="eastAsia"/>
          <w:sz w:val="18"/>
          <w:szCs w:val="18"/>
        </w:rPr>
        <w:t>、</w:t>
      </w:r>
      <w:r w:rsidR="0081503B">
        <w:rPr>
          <w:rFonts w:hint="eastAsia"/>
          <w:sz w:val="18"/>
          <w:szCs w:val="18"/>
        </w:rPr>
        <w:t>d</w:t>
      </w:r>
      <w:r w:rsidR="0081503B">
        <w:rPr>
          <w:sz w:val="18"/>
          <w:szCs w:val="18"/>
        </w:rPr>
        <w:t>iastolic blood pressure</w:t>
      </w:r>
      <w:r w:rsidRPr="00525E14">
        <w:rPr>
          <w:rFonts w:hint="eastAsia"/>
          <w:sz w:val="18"/>
          <w:szCs w:val="18"/>
        </w:rPr>
        <w:t>、</w:t>
      </w:r>
      <w:r w:rsidR="00525E14" w:rsidRPr="00E076FD">
        <w:rPr>
          <w:rFonts w:eastAsia="等线"/>
          <w:color w:val="000000"/>
          <w:sz w:val="18"/>
          <w:szCs w:val="18"/>
        </w:rPr>
        <w:t>serum creatinine</w:t>
      </w:r>
      <w:r w:rsidRPr="00525E14">
        <w:rPr>
          <w:rFonts w:hint="eastAsia"/>
          <w:sz w:val="18"/>
          <w:szCs w:val="18"/>
        </w:rPr>
        <w:t>、</w:t>
      </w:r>
      <w:r w:rsidRPr="00525E14">
        <w:rPr>
          <w:rFonts w:hint="eastAsia"/>
          <w:sz w:val="18"/>
          <w:szCs w:val="18"/>
        </w:rPr>
        <w:t>age</w:t>
      </w:r>
      <w:r w:rsidRPr="00525E14">
        <w:rPr>
          <w:rFonts w:hint="eastAsia"/>
          <w:sz w:val="18"/>
          <w:szCs w:val="18"/>
        </w:rPr>
        <w:t>、</w:t>
      </w:r>
      <w:r w:rsidRPr="00525E14">
        <w:rPr>
          <w:rFonts w:hint="eastAsia"/>
          <w:sz w:val="18"/>
          <w:szCs w:val="18"/>
        </w:rPr>
        <w:t>nephrolithiasis</w:t>
      </w:r>
      <w:r w:rsidRPr="00525E14">
        <w:rPr>
          <w:rFonts w:hint="eastAsia"/>
          <w:sz w:val="18"/>
          <w:szCs w:val="18"/>
        </w:rPr>
        <w:t>、</w:t>
      </w:r>
      <w:r w:rsidR="00525E14">
        <w:rPr>
          <w:sz w:val="18"/>
          <w:szCs w:val="18"/>
        </w:rPr>
        <w:t>h</w:t>
      </w:r>
      <w:r w:rsidRPr="00525E14">
        <w:rPr>
          <w:rFonts w:hint="eastAsia"/>
          <w:sz w:val="18"/>
          <w:szCs w:val="18"/>
        </w:rPr>
        <w:t>istory of smoking</w:t>
      </w:r>
      <w:r w:rsidRPr="00525E14">
        <w:rPr>
          <w:rFonts w:hint="eastAsia"/>
          <w:sz w:val="18"/>
          <w:szCs w:val="18"/>
        </w:rPr>
        <w:t>、</w:t>
      </w:r>
      <w:r w:rsidR="00525E14">
        <w:rPr>
          <w:rFonts w:hint="eastAsia"/>
          <w:sz w:val="18"/>
          <w:szCs w:val="18"/>
        </w:rPr>
        <w:t>s</w:t>
      </w:r>
      <w:r w:rsidR="00525E14">
        <w:rPr>
          <w:sz w:val="18"/>
          <w:szCs w:val="18"/>
        </w:rPr>
        <w:t>ystolic blood pressure</w:t>
      </w:r>
      <w:r w:rsidRPr="00525E14">
        <w:rPr>
          <w:rFonts w:hint="eastAsia"/>
          <w:sz w:val="18"/>
          <w:szCs w:val="18"/>
        </w:rPr>
        <w:t>、</w:t>
      </w:r>
      <w:r w:rsidRPr="00525E14">
        <w:rPr>
          <w:rFonts w:hint="eastAsia"/>
          <w:sz w:val="18"/>
          <w:szCs w:val="18"/>
        </w:rPr>
        <w:t>hypertension</w:t>
      </w:r>
      <w:r w:rsidRPr="00525E14">
        <w:rPr>
          <w:rFonts w:hint="eastAsia"/>
          <w:sz w:val="18"/>
          <w:szCs w:val="18"/>
        </w:rPr>
        <w:t>、</w:t>
      </w:r>
      <w:r w:rsidR="004812F0" w:rsidRPr="00525E14">
        <w:rPr>
          <w:rFonts w:hint="eastAsia"/>
          <w:sz w:val="18"/>
          <w:szCs w:val="18"/>
        </w:rPr>
        <w:t>rs7679724.TT</w:t>
      </w:r>
      <w:r w:rsidR="004812F0" w:rsidRPr="00525E14">
        <w:rPr>
          <w:rFonts w:hint="eastAsia"/>
          <w:sz w:val="18"/>
          <w:szCs w:val="18"/>
        </w:rPr>
        <w:t>、</w:t>
      </w:r>
      <w:r w:rsidR="004812F0" w:rsidRPr="00525E14">
        <w:rPr>
          <w:rFonts w:hint="eastAsia"/>
          <w:sz w:val="18"/>
          <w:szCs w:val="18"/>
        </w:rPr>
        <w:t>rs3775948.GG</w:t>
      </w:r>
      <w:r w:rsidR="004812F0" w:rsidRPr="00525E14">
        <w:rPr>
          <w:rFonts w:hint="eastAsia"/>
          <w:sz w:val="18"/>
          <w:szCs w:val="18"/>
        </w:rPr>
        <w:t>、</w:t>
      </w:r>
      <w:r w:rsidRPr="00525E14">
        <w:rPr>
          <w:rFonts w:hint="eastAsia"/>
          <w:sz w:val="18"/>
          <w:szCs w:val="18"/>
        </w:rPr>
        <w:t>rs57633992.AC</w:t>
      </w:r>
      <w:r w:rsidRPr="00525E14">
        <w:rPr>
          <w:rFonts w:hint="eastAsia"/>
          <w:sz w:val="18"/>
          <w:szCs w:val="18"/>
        </w:rPr>
        <w:t>、</w:t>
      </w:r>
      <w:r w:rsidRPr="00525E14">
        <w:rPr>
          <w:rFonts w:hint="eastAsia"/>
          <w:sz w:val="18"/>
          <w:szCs w:val="18"/>
        </w:rPr>
        <w:t>rs2762353.GG</w:t>
      </w:r>
      <w:r w:rsidRPr="00525E14">
        <w:rPr>
          <w:sz w:val="18"/>
          <w:szCs w:val="18"/>
        </w:rPr>
        <w:t>)</w:t>
      </w:r>
    </w:p>
    <w:sectPr w:rsidR="00CB4DC1" w:rsidRPr="00525E14" w:rsidSect="00864B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DA03C" w14:textId="77777777" w:rsidR="007C6CCF" w:rsidRDefault="007C6CCF" w:rsidP="00277BB9">
      <w:pPr>
        <w:spacing w:after="120" w:line="240" w:lineRule="auto"/>
      </w:pPr>
      <w:r>
        <w:separator/>
      </w:r>
    </w:p>
  </w:endnote>
  <w:endnote w:type="continuationSeparator" w:id="0">
    <w:p w14:paraId="2DA4CC71" w14:textId="77777777" w:rsidR="007C6CCF" w:rsidRDefault="007C6CCF" w:rsidP="00277BB9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2CE2D" w14:textId="77777777" w:rsidR="00277BB9" w:rsidRDefault="00277BB9">
    <w:pPr>
      <w:pStyle w:val="a7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C9699" w14:textId="77777777" w:rsidR="00277BB9" w:rsidRDefault="00277BB9">
    <w:pPr>
      <w:pStyle w:val="a7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5A0C6" w14:textId="77777777" w:rsidR="00277BB9" w:rsidRDefault="00277BB9">
    <w:pPr>
      <w:pStyle w:val="a7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FEEE2" w14:textId="77777777" w:rsidR="007C6CCF" w:rsidRDefault="007C6CCF" w:rsidP="00277BB9">
      <w:pPr>
        <w:spacing w:after="120" w:line="240" w:lineRule="auto"/>
      </w:pPr>
      <w:r>
        <w:separator/>
      </w:r>
    </w:p>
  </w:footnote>
  <w:footnote w:type="continuationSeparator" w:id="0">
    <w:p w14:paraId="35341FA6" w14:textId="77777777" w:rsidR="007C6CCF" w:rsidRDefault="007C6CCF" w:rsidP="00277BB9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0AB91" w14:textId="77777777" w:rsidR="00277BB9" w:rsidRDefault="00277BB9">
    <w:pPr>
      <w:pStyle w:val="a5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E82AE" w14:textId="77777777" w:rsidR="00277BB9" w:rsidRDefault="00277BB9">
    <w:pPr>
      <w:pStyle w:val="a5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97450" w14:textId="77777777" w:rsidR="00277BB9" w:rsidRDefault="00277BB9">
    <w:pPr>
      <w:pStyle w:val="a5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8A"/>
    <w:rsid w:val="00000FEC"/>
    <w:rsid w:val="00005C5A"/>
    <w:rsid w:val="000126EA"/>
    <w:rsid w:val="00013E38"/>
    <w:rsid w:val="00024402"/>
    <w:rsid w:val="00034197"/>
    <w:rsid w:val="00036989"/>
    <w:rsid w:val="0004090C"/>
    <w:rsid w:val="00040DF4"/>
    <w:rsid w:val="00062EE6"/>
    <w:rsid w:val="000664AA"/>
    <w:rsid w:val="000700A6"/>
    <w:rsid w:val="000744DB"/>
    <w:rsid w:val="000766FE"/>
    <w:rsid w:val="00095664"/>
    <w:rsid w:val="000A2AA0"/>
    <w:rsid w:val="000A7156"/>
    <w:rsid w:val="000B2248"/>
    <w:rsid w:val="000C5145"/>
    <w:rsid w:val="000C70E9"/>
    <w:rsid w:val="000D1085"/>
    <w:rsid w:val="000D7956"/>
    <w:rsid w:val="000E0397"/>
    <w:rsid w:val="000E0A06"/>
    <w:rsid w:val="000F30BE"/>
    <w:rsid w:val="0010160A"/>
    <w:rsid w:val="001142E1"/>
    <w:rsid w:val="00121D08"/>
    <w:rsid w:val="00131441"/>
    <w:rsid w:val="00132084"/>
    <w:rsid w:val="00132D14"/>
    <w:rsid w:val="0013673F"/>
    <w:rsid w:val="00137282"/>
    <w:rsid w:val="00145CC7"/>
    <w:rsid w:val="00152A45"/>
    <w:rsid w:val="00152C29"/>
    <w:rsid w:val="00156635"/>
    <w:rsid w:val="0015713D"/>
    <w:rsid w:val="00176750"/>
    <w:rsid w:val="00184532"/>
    <w:rsid w:val="00187DE4"/>
    <w:rsid w:val="001918A0"/>
    <w:rsid w:val="00191CF8"/>
    <w:rsid w:val="001A0DE1"/>
    <w:rsid w:val="001A1FE4"/>
    <w:rsid w:val="001B389E"/>
    <w:rsid w:val="001C08F7"/>
    <w:rsid w:val="001F1B96"/>
    <w:rsid w:val="001F7E62"/>
    <w:rsid w:val="00201D1A"/>
    <w:rsid w:val="00207B8F"/>
    <w:rsid w:val="0023498A"/>
    <w:rsid w:val="00244AA9"/>
    <w:rsid w:val="00255D6F"/>
    <w:rsid w:val="00257861"/>
    <w:rsid w:val="002649CE"/>
    <w:rsid w:val="00271357"/>
    <w:rsid w:val="00275F14"/>
    <w:rsid w:val="00277BB9"/>
    <w:rsid w:val="002906F7"/>
    <w:rsid w:val="0029399F"/>
    <w:rsid w:val="00294578"/>
    <w:rsid w:val="002A0183"/>
    <w:rsid w:val="002A3F6E"/>
    <w:rsid w:val="002B5F13"/>
    <w:rsid w:val="002C1657"/>
    <w:rsid w:val="002C3041"/>
    <w:rsid w:val="002D0D88"/>
    <w:rsid w:val="002D26AA"/>
    <w:rsid w:val="002E03D1"/>
    <w:rsid w:val="002E7CE8"/>
    <w:rsid w:val="002F05EE"/>
    <w:rsid w:val="0031049C"/>
    <w:rsid w:val="00311711"/>
    <w:rsid w:val="0031431D"/>
    <w:rsid w:val="0032471D"/>
    <w:rsid w:val="003323BE"/>
    <w:rsid w:val="003401F0"/>
    <w:rsid w:val="00340931"/>
    <w:rsid w:val="003507E7"/>
    <w:rsid w:val="00361D70"/>
    <w:rsid w:val="00364E0B"/>
    <w:rsid w:val="003722F4"/>
    <w:rsid w:val="0038113D"/>
    <w:rsid w:val="003815E2"/>
    <w:rsid w:val="00396B6F"/>
    <w:rsid w:val="003A31B5"/>
    <w:rsid w:val="003B0FD8"/>
    <w:rsid w:val="003D1591"/>
    <w:rsid w:val="003D42DB"/>
    <w:rsid w:val="003D68E2"/>
    <w:rsid w:val="003E10C6"/>
    <w:rsid w:val="003E3FC6"/>
    <w:rsid w:val="003E692F"/>
    <w:rsid w:val="003F2A16"/>
    <w:rsid w:val="003F5F62"/>
    <w:rsid w:val="00410308"/>
    <w:rsid w:val="004111AB"/>
    <w:rsid w:val="004147F1"/>
    <w:rsid w:val="004453B1"/>
    <w:rsid w:val="00457661"/>
    <w:rsid w:val="00464A3D"/>
    <w:rsid w:val="00465611"/>
    <w:rsid w:val="004812F0"/>
    <w:rsid w:val="00486BA5"/>
    <w:rsid w:val="004875A2"/>
    <w:rsid w:val="004A2CF5"/>
    <w:rsid w:val="004A7B3D"/>
    <w:rsid w:val="004B4AA4"/>
    <w:rsid w:val="004B561B"/>
    <w:rsid w:val="004D2C19"/>
    <w:rsid w:val="00501733"/>
    <w:rsid w:val="00504E4B"/>
    <w:rsid w:val="005209CF"/>
    <w:rsid w:val="00522B35"/>
    <w:rsid w:val="00525E14"/>
    <w:rsid w:val="00535A18"/>
    <w:rsid w:val="00537B19"/>
    <w:rsid w:val="00540E26"/>
    <w:rsid w:val="00563701"/>
    <w:rsid w:val="00577206"/>
    <w:rsid w:val="0058532C"/>
    <w:rsid w:val="005A326F"/>
    <w:rsid w:val="005B2A1D"/>
    <w:rsid w:val="005C270A"/>
    <w:rsid w:val="005C6BD1"/>
    <w:rsid w:val="005D28CC"/>
    <w:rsid w:val="005D5FB0"/>
    <w:rsid w:val="005E1784"/>
    <w:rsid w:val="005F150D"/>
    <w:rsid w:val="00620927"/>
    <w:rsid w:val="006220FC"/>
    <w:rsid w:val="00624095"/>
    <w:rsid w:val="00643B0C"/>
    <w:rsid w:val="00653E20"/>
    <w:rsid w:val="0065770D"/>
    <w:rsid w:val="006639B7"/>
    <w:rsid w:val="006651B9"/>
    <w:rsid w:val="006823CD"/>
    <w:rsid w:val="00682417"/>
    <w:rsid w:val="00682DC9"/>
    <w:rsid w:val="00684787"/>
    <w:rsid w:val="00690925"/>
    <w:rsid w:val="006944D9"/>
    <w:rsid w:val="006A122C"/>
    <w:rsid w:val="006A3CFF"/>
    <w:rsid w:val="006C041C"/>
    <w:rsid w:val="006C7C1A"/>
    <w:rsid w:val="006F1C28"/>
    <w:rsid w:val="006F5A1A"/>
    <w:rsid w:val="006F62B1"/>
    <w:rsid w:val="00700F2B"/>
    <w:rsid w:val="0070514A"/>
    <w:rsid w:val="007164A5"/>
    <w:rsid w:val="00720171"/>
    <w:rsid w:val="00723E9C"/>
    <w:rsid w:val="00730422"/>
    <w:rsid w:val="0075570C"/>
    <w:rsid w:val="007848D2"/>
    <w:rsid w:val="00795291"/>
    <w:rsid w:val="00797D90"/>
    <w:rsid w:val="007A1E20"/>
    <w:rsid w:val="007A48B1"/>
    <w:rsid w:val="007B2679"/>
    <w:rsid w:val="007B3ABA"/>
    <w:rsid w:val="007B4D53"/>
    <w:rsid w:val="007B5BEA"/>
    <w:rsid w:val="007C4118"/>
    <w:rsid w:val="007C6CCF"/>
    <w:rsid w:val="007C7B8E"/>
    <w:rsid w:val="007E7A73"/>
    <w:rsid w:val="0080437E"/>
    <w:rsid w:val="0081503B"/>
    <w:rsid w:val="00817DCE"/>
    <w:rsid w:val="00834FB6"/>
    <w:rsid w:val="00850B5B"/>
    <w:rsid w:val="00855D07"/>
    <w:rsid w:val="00864B6E"/>
    <w:rsid w:val="008855B0"/>
    <w:rsid w:val="00892C71"/>
    <w:rsid w:val="00897C33"/>
    <w:rsid w:val="00897D5B"/>
    <w:rsid w:val="008A0D35"/>
    <w:rsid w:val="008A2820"/>
    <w:rsid w:val="008A61C6"/>
    <w:rsid w:val="008B2A12"/>
    <w:rsid w:val="008B659A"/>
    <w:rsid w:val="008D1ABB"/>
    <w:rsid w:val="008E01EA"/>
    <w:rsid w:val="008F1383"/>
    <w:rsid w:val="00921198"/>
    <w:rsid w:val="00945263"/>
    <w:rsid w:val="00947602"/>
    <w:rsid w:val="009525D4"/>
    <w:rsid w:val="00973E95"/>
    <w:rsid w:val="00974006"/>
    <w:rsid w:val="00993619"/>
    <w:rsid w:val="009A02EC"/>
    <w:rsid w:val="009B052D"/>
    <w:rsid w:val="009B7BC9"/>
    <w:rsid w:val="009C592E"/>
    <w:rsid w:val="009F109E"/>
    <w:rsid w:val="009F3ACB"/>
    <w:rsid w:val="009F4B0D"/>
    <w:rsid w:val="00A12CF0"/>
    <w:rsid w:val="00A131D7"/>
    <w:rsid w:val="00A153CA"/>
    <w:rsid w:val="00A20AEE"/>
    <w:rsid w:val="00A26D6F"/>
    <w:rsid w:val="00A46234"/>
    <w:rsid w:val="00A53B95"/>
    <w:rsid w:val="00A55D9F"/>
    <w:rsid w:val="00A62643"/>
    <w:rsid w:val="00A77DAA"/>
    <w:rsid w:val="00AA1939"/>
    <w:rsid w:val="00AA2977"/>
    <w:rsid w:val="00AA586C"/>
    <w:rsid w:val="00AB267B"/>
    <w:rsid w:val="00AB4962"/>
    <w:rsid w:val="00AB63D3"/>
    <w:rsid w:val="00AC3F5A"/>
    <w:rsid w:val="00AD633B"/>
    <w:rsid w:val="00AE1C3E"/>
    <w:rsid w:val="00AF1F9F"/>
    <w:rsid w:val="00B04D73"/>
    <w:rsid w:val="00B16B2E"/>
    <w:rsid w:val="00B2377D"/>
    <w:rsid w:val="00B42EB9"/>
    <w:rsid w:val="00B652F7"/>
    <w:rsid w:val="00B65B52"/>
    <w:rsid w:val="00B66F44"/>
    <w:rsid w:val="00B7169A"/>
    <w:rsid w:val="00B9110A"/>
    <w:rsid w:val="00B97BF5"/>
    <w:rsid w:val="00BC1068"/>
    <w:rsid w:val="00BE0E6C"/>
    <w:rsid w:val="00C07DB8"/>
    <w:rsid w:val="00C12227"/>
    <w:rsid w:val="00C16DA9"/>
    <w:rsid w:val="00C17FAF"/>
    <w:rsid w:val="00C22982"/>
    <w:rsid w:val="00C42D52"/>
    <w:rsid w:val="00C42FEF"/>
    <w:rsid w:val="00C5723E"/>
    <w:rsid w:val="00C5745E"/>
    <w:rsid w:val="00C601EC"/>
    <w:rsid w:val="00C807C8"/>
    <w:rsid w:val="00C860EB"/>
    <w:rsid w:val="00C932F3"/>
    <w:rsid w:val="00C978A6"/>
    <w:rsid w:val="00CA2A97"/>
    <w:rsid w:val="00CB4494"/>
    <w:rsid w:val="00CC426E"/>
    <w:rsid w:val="00CC4FD7"/>
    <w:rsid w:val="00CD5BF6"/>
    <w:rsid w:val="00CD6499"/>
    <w:rsid w:val="00CE1A15"/>
    <w:rsid w:val="00CE20C3"/>
    <w:rsid w:val="00CE79F6"/>
    <w:rsid w:val="00D1121B"/>
    <w:rsid w:val="00D17D4C"/>
    <w:rsid w:val="00D414FC"/>
    <w:rsid w:val="00D50BCB"/>
    <w:rsid w:val="00D75B56"/>
    <w:rsid w:val="00D84558"/>
    <w:rsid w:val="00D85E4E"/>
    <w:rsid w:val="00D939CD"/>
    <w:rsid w:val="00DA7276"/>
    <w:rsid w:val="00DB5867"/>
    <w:rsid w:val="00DC6270"/>
    <w:rsid w:val="00DD768F"/>
    <w:rsid w:val="00DE0A4C"/>
    <w:rsid w:val="00DF19CC"/>
    <w:rsid w:val="00E05197"/>
    <w:rsid w:val="00E27186"/>
    <w:rsid w:val="00E4283B"/>
    <w:rsid w:val="00E4601F"/>
    <w:rsid w:val="00E6643F"/>
    <w:rsid w:val="00E71186"/>
    <w:rsid w:val="00E71AA4"/>
    <w:rsid w:val="00E76331"/>
    <w:rsid w:val="00EB1908"/>
    <w:rsid w:val="00EC3BDE"/>
    <w:rsid w:val="00EE4EEE"/>
    <w:rsid w:val="00EE7700"/>
    <w:rsid w:val="00F00F34"/>
    <w:rsid w:val="00F03CEC"/>
    <w:rsid w:val="00F25A36"/>
    <w:rsid w:val="00F31E80"/>
    <w:rsid w:val="00F32F66"/>
    <w:rsid w:val="00F3414B"/>
    <w:rsid w:val="00F811F7"/>
    <w:rsid w:val="00F82C87"/>
    <w:rsid w:val="00FA118C"/>
    <w:rsid w:val="00FA1FFD"/>
    <w:rsid w:val="00FA500A"/>
    <w:rsid w:val="00FB71EC"/>
    <w:rsid w:val="00FC4FB3"/>
    <w:rsid w:val="00FC7979"/>
    <w:rsid w:val="00FD0564"/>
    <w:rsid w:val="00FD69FE"/>
    <w:rsid w:val="00FF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32620"/>
  <w15:chartTrackingRefBased/>
  <w15:docId w15:val="{6A083402-E652-C940-9C76-BDA5B20F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98A"/>
    <w:pPr>
      <w:widowControl w:val="0"/>
      <w:wordWrap w:val="0"/>
      <w:spacing w:afterLines="50" w:after="156" w:line="360" w:lineRule="auto"/>
      <w:jc w:val="both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A1939"/>
    <w:pPr>
      <w:wordWrap/>
      <w:spacing w:afterLines="0" w:after="0" w:line="240" w:lineRule="auto"/>
    </w:pPr>
    <w:rPr>
      <w:rFonts w:ascii="宋体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A1939"/>
    <w:rPr>
      <w:rFonts w:ascii="宋体" w:eastAsia="宋体"/>
      <w:sz w:val="18"/>
      <w:szCs w:val="18"/>
    </w:rPr>
  </w:style>
  <w:style w:type="table" w:customStyle="1" w:styleId="21">
    <w:name w:val="无格式表格 21"/>
    <w:basedOn w:val="a1"/>
    <w:uiPriority w:val="42"/>
    <w:rsid w:val="002349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uiPriority w:val="99"/>
    <w:rsid w:val="00000FEC"/>
    <w:pPr>
      <w:spacing w:line="240" w:lineRule="auto"/>
      <w:jc w:val="left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000FEC"/>
    <w:rPr>
      <w:rFonts w:ascii="Times New Roman" w:eastAsia="宋体" w:hAnsi="Times New Roman" w:cs="Times New Roman"/>
      <w:noProof/>
      <w:kern w:val="0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277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7BB9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7BB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7BB9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Alexia Sun</cp:lastModifiedBy>
  <cp:revision>25</cp:revision>
  <dcterms:created xsi:type="dcterms:W3CDTF">2021-06-23T00:13:00Z</dcterms:created>
  <dcterms:modified xsi:type="dcterms:W3CDTF">2022-02-25T08:12:00Z</dcterms:modified>
</cp:coreProperties>
</file>